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377C6" w14:textId="65B7DDDC" w:rsidR="006278E8" w:rsidRPr="00E921ED" w:rsidRDefault="006278E8" w:rsidP="004C5B4D">
      <w:pPr>
        <w:pStyle w:val="Heading1"/>
        <w:spacing w:line="480" w:lineRule="auto"/>
        <w:rPr>
          <w:rFonts w:cs="Times New Roman"/>
          <w:szCs w:val="24"/>
        </w:rPr>
      </w:pPr>
      <w:r w:rsidRPr="00E921ED">
        <w:rPr>
          <w:rFonts w:cs="Times New Roman"/>
          <w:szCs w:val="24"/>
        </w:rPr>
        <w:t>A</w:t>
      </w:r>
      <w:r w:rsidR="000E2C0C" w:rsidRPr="00E921ED">
        <w:rPr>
          <w:rFonts w:cs="Times New Roman"/>
          <w:szCs w:val="24"/>
        </w:rPr>
        <w:t>PPENDICES</w:t>
      </w:r>
    </w:p>
    <w:p w14:paraId="09C58B31" w14:textId="2149194A" w:rsidR="00FC3E52" w:rsidRPr="00E921ED" w:rsidRDefault="00FC3E52" w:rsidP="004C5B4D">
      <w:pPr>
        <w:pStyle w:val="Heading2"/>
        <w:spacing w:line="480" w:lineRule="auto"/>
        <w:rPr>
          <w:rFonts w:cs="Times New Roman"/>
          <w:szCs w:val="24"/>
        </w:rPr>
      </w:pPr>
      <w:r w:rsidRPr="00E921ED">
        <w:rPr>
          <w:rFonts w:cs="Times New Roman"/>
          <w:szCs w:val="24"/>
        </w:rPr>
        <w:t xml:space="preserve">Appendix </w:t>
      </w:r>
      <w:r w:rsidR="001A2351" w:rsidRPr="00E921ED">
        <w:rPr>
          <w:rFonts w:cs="Times New Roman"/>
          <w:szCs w:val="24"/>
        </w:rPr>
        <w:t>1</w:t>
      </w:r>
    </w:p>
    <w:p w14:paraId="528985EC" w14:textId="68BDDD4E" w:rsidR="000E2C0C" w:rsidRPr="00E921ED" w:rsidRDefault="006278E8" w:rsidP="004C5B4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921ED">
        <w:rPr>
          <w:rFonts w:ascii="Times New Roman" w:hAnsi="Times New Roman" w:cs="Times New Roman"/>
          <w:i/>
          <w:iCs/>
          <w:sz w:val="24"/>
          <w:szCs w:val="24"/>
        </w:rPr>
        <w:t>List of Scientific Meetings</w:t>
      </w:r>
      <w:r w:rsidR="000E2C0C" w:rsidRPr="00E921ED">
        <w:rPr>
          <w:rFonts w:ascii="Times New Roman" w:hAnsi="Times New Roman" w:cs="Times New Roman"/>
          <w:i/>
          <w:iCs/>
          <w:sz w:val="24"/>
          <w:szCs w:val="24"/>
        </w:rPr>
        <w:t xml:space="preserve"> relevant to CLN2 </w:t>
      </w:r>
      <w:r w:rsidR="00400E25">
        <w:rPr>
          <w:rFonts w:ascii="Times New Roman" w:hAnsi="Times New Roman" w:cs="Times New Roman"/>
          <w:i/>
          <w:iCs/>
          <w:sz w:val="24"/>
          <w:szCs w:val="24"/>
        </w:rPr>
        <w:t xml:space="preserve">disease </w:t>
      </w:r>
      <w:r w:rsidR="000E2C0C" w:rsidRPr="00E921ED">
        <w:rPr>
          <w:rFonts w:ascii="Times New Roman" w:hAnsi="Times New Roman" w:cs="Times New Roman"/>
          <w:i/>
          <w:iCs/>
          <w:sz w:val="24"/>
          <w:szCs w:val="24"/>
        </w:rPr>
        <w:t xml:space="preserve">during the previous </w:t>
      </w:r>
      <w:r w:rsidR="001A2351" w:rsidRPr="00E921ED">
        <w:rPr>
          <w:rFonts w:ascii="Times New Roman" w:hAnsi="Times New Roman" w:cs="Times New Roman"/>
          <w:i/>
          <w:iCs/>
          <w:sz w:val="24"/>
          <w:szCs w:val="24"/>
        </w:rPr>
        <w:t>five</w:t>
      </w:r>
      <w:r w:rsidR="000E2C0C" w:rsidRPr="00E921ED">
        <w:rPr>
          <w:rFonts w:ascii="Times New Roman" w:hAnsi="Times New Roman" w:cs="Times New Roman"/>
          <w:i/>
          <w:iCs/>
          <w:sz w:val="24"/>
          <w:szCs w:val="24"/>
        </w:rPr>
        <w:t xml:space="preserve"> years</w:t>
      </w:r>
      <w:r w:rsidR="00BD58F0" w:rsidRPr="00E921ED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E921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17E0E454" w14:textId="20CE7DDA" w:rsidR="004C5B4D" w:rsidRPr="004C5B4D" w:rsidRDefault="006278E8" w:rsidP="004C5B4D">
      <w:pPr>
        <w:pStyle w:val="ListParagraph"/>
        <w:numPr>
          <w:ilvl w:val="0"/>
          <w:numId w:val="8"/>
        </w:numPr>
        <w:spacing w:line="480" w:lineRule="auto"/>
      </w:pPr>
      <w:r w:rsidRPr="004C5B4D">
        <w:t>European Paediatric Neurology Society</w:t>
      </w:r>
      <w:r w:rsidR="00BD58F0" w:rsidRPr="004C5B4D">
        <w:t xml:space="preserve"> (https://www.epns.info)</w:t>
      </w:r>
      <w:r w:rsidRPr="004C5B4D">
        <w:t xml:space="preserve"> </w:t>
      </w:r>
    </w:p>
    <w:p w14:paraId="1AC2EC8E" w14:textId="2CBEDE87" w:rsidR="004C5B4D" w:rsidRDefault="006278E8" w:rsidP="004C5B4D">
      <w:pPr>
        <w:pStyle w:val="ListParagraph"/>
        <w:numPr>
          <w:ilvl w:val="0"/>
          <w:numId w:val="8"/>
        </w:numPr>
        <w:spacing w:line="480" w:lineRule="auto"/>
      </w:pPr>
      <w:r w:rsidRPr="004C5B4D">
        <w:t>NCL International Conferences</w:t>
      </w:r>
      <w:r w:rsidR="00BD58F0" w:rsidRPr="004C5B4D">
        <w:t xml:space="preserve"> (https://www.ucl.ac.uk/ncl-disease/clinicians/ncl-meetings)</w:t>
      </w:r>
      <w:r w:rsidRPr="004C5B4D">
        <w:t xml:space="preserve"> </w:t>
      </w:r>
    </w:p>
    <w:p w14:paraId="2424E3A9" w14:textId="08417794" w:rsidR="004C5B4D" w:rsidRPr="004C5B4D" w:rsidRDefault="006278E8" w:rsidP="004C5B4D">
      <w:pPr>
        <w:pStyle w:val="ListParagraph"/>
        <w:numPr>
          <w:ilvl w:val="0"/>
          <w:numId w:val="8"/>
        </w:numPr>
        <w:spacing w:line="480" w:lineRule="auto"/>
      </w:pPr>
      <w:r w:rsidRPr="004C5B4D">
        <w:t>European Study group for Lysosomal Storage disorders</w:t>
      </w:r>
      <w:r w:rsidR="00BD58F0" w:rsidRPr="004C5B4D">
        <w:t xml:space="preserve"> (https://www.esgld.org)</w:t>
      </w:r>
      <w:r w:rsidRPr="004C5B4D">
        <w:t xml:space="preserve"> </w:t>
      </w:r>
    </w:p>
    <w:p w14:paraId="6ABA8267" w14:textId="3B8C1DAA" w:rsidR="004C5B4D" w:rsidRPr="004C5B4D" w:rsidRDefault="006278E8" w:rsidP="004C5B4D">
      <w:pPr>
        <w:pStyle w:val="ListParagraph"/>
        <w:numPr>
          <w:ilvl w:val="0"/>
          <w:numId w:val="8"/>
        </w:numPr>
        <w:spacing w:line="480" w:lineRule="auto"/>
      </w:pPr>
      <w:r w:rsidRPr="004C5B4D">
        <w:t>WORLD Lysosomal Disease Network meetings</w:t>
      </w:r>
      <w:r w:rsidR="00BD58F0" w:rsidRPr="004C5B4D">
        <w:t xml:space="preserve"> (https://worldsymposia.org)</w:t>
      </w:r>
      <w:r w:rsidRPr="004C5B4D">
        <w:t xml:space="preserve"> </w:t>
      </w:r>
    </w:p>
    <w:p w14:paraId="31AA81F0" w14:textId="7CC53726" w:rsidR="004C5B4D" w:rsidRPr="004C5B4D" w:rsidRDefault="006278E8" w:rsidP="004C5B4D">
      <w:pPr>
        <w:pStyle w:val="ListParagraph"/>
        <w:numPr>
          <w:ilvl w:val="0"/>
          <w:numId w:val="8"/>
        </w:numPr>
        <w:spacing w:line="480" w:lineRule="auto"/>
      </w:pPr>
      <w:r w:rsidRPr="004C5B4D">
        <w:t>S</w:t>
      </w:r>
      <w:r w:rsidR="00BD58F0" w:rsidRPr="004C5B4D">
        <w:t xml:space="preserve">ociety for the </w:t>
      </w:r>
      <w:r w:rsidRPr="004C5B4D">
        <w:t>S</w:t>
      </w:r>
      <w:r w:rsidR="00BD58F0" w:rsidRPr="004C5B4D">
        <w:t xml:space="preserve">tudy of </w:t>
      </w:r>
      <w:r w:rsidRPr="004C5B4D">
        <w:t>I</w:t>
      </w:r>
      <w:r w:rsidR="00BD58F0" w:rsidRPr="004C5B4D">
        <w:t xml:space="preserve">nborn </w:t>
      </w:r>
      <w:r w:rsidRPr="004C5B4D">
        <w:t>E</w:t>
      </w:r>
      <w:r w:rsidR="00BD58F0" w:rsidRPr="004C5B4D">
        <w:t xml:space="preserve">rrors of </w:t>
      </w:r>
      <w:r w:rsidRPr="004C5B4D">
        <w:t>M</w:t>
      </w:r>
      <w:r w:rsidR="00BD58F0" w:rsidRPr="004C5B4D">
        <w:t>etabolism (https://www.ssiem.org/)</w:t>
      </w:r>
      <w:r w:rsidR="004C5B4D">
        <w:t xml:space="preserve"> </w:t>
      </w:r>
    </w:p>
    <w:p w14:paraId="785F3600" w14:textId="4FF94002" w:rsidR="004C5B4D" w:rsidRPr="004C5B4D" w:rsidRDefault="006278E8" w:rsidP="004C5B4D">
      <w:pPr>
        <w:pStyle w:val="ListParagraph"/>
        <w:numPr>
          <w:ilvl w:val="0"/>
          <w:numId w:val="8"/>
        </w:numPr>
        <w:spacing w:line="480" w:lineRule="auto"/>
      </w:pPr>
      <w:r w:rsidRPr="004C5B4D">
        <w:t>I</w:t>
      </w:r>
      <w:r w:rsidR="00804642" w:rsidRPr="004C5B4D">
        <w:t>nternational Congress of Inborn Errors of Metabolism (http://www.iciem2017.org)</w:t>
      </w:r>
      <w:r w:rsidRPr="004C5B4D">
        <w:t xml:space="preserve"> </w:t>
      </w:r>
    </w:p>
    <w:p w14:paraId="43300787" w14:textId="72FEE925" w:rsidR="004C5B4D" w:rsidRPr="004C5B4D" w:rsidRDefault="006278E8" w:rsidP="004C5B4D">
      <w:pPr>
        <w:pStyle w:val="ListParagraph"/>
        <w:numPr>
          <w:ilvl w:val="0"/>
          <w:numId w:val="8"/>
        </w:numPr>
        <w:spacing w:line="480" w:lineRule="auto"/>
      </w:pPr>
      <w:r w:rsidRPr="004C5B4D">
        <w:t>A</w:t>
      </w:r>
      <w:r w:rsidR="00804642" w:rsidRPr="004C5B4D">
        <w:t xml:space="preserve">merican </w:t>
      </w:r>
      <w:r w:rsidRPr="004C5B4D">
        <w:t>C</w:t>
      </w:r>
      <w:r w:rsidR="00804642" w:rsidRPr="004C5B4D">
        <w:t xml:space="preserve">ollege of </w:t>
      </w:r>
      <w:r w:rsidRPr="004C5B4D">
        <w:t>M</w:t>
      </w:r>
      <w:r w:rsidR="00804642" w:rsidRPr="004C5B4D">
        <w:t xml:space="preserve">edical </w:t>
      </w:r>
      <w:r w:rsidRPr="004C5B4D">
        <w:t>G</w:t>
      </w:r>
      <w:r w:rsidR="00804642" w:rsidRPr="004C5B4D">
        <w:t>enetics (https://www.acmg.net)</w:t>
      </w:r>
      <w:r w:rsidRPr="004C5B4D">
        <w:t xml:space="preserve"> </w:t>
      </w:r>
    </w:p>
    <w:p w14:paraId="5CB45527" w14:textId="02F62F8E" w:rsidR="004C5B4D" w:rsidRPr="004C5B4D" w:rsidRDefault="006278E8" w:rsidP="004C5B4D">
      <w:pPr>
        <w:pStyle w:val="ListParagraph"/>
        <w:numPr>
          <w:ilvl w:val="0"/>
          <w:numId w:val="8"/>
        </w:numPr>
        <w:spacing w:line="480" w:lineRule="auto"/>
      </w:pPr>
      <w:r w:rsidRPr="004C5B4D">
        <w:t>CNS annual meeting</w:t>
      </w:r>
      <w:r w:rsidR="00804642" w:rsidRPr="004C5B4D">
        <w:t xml:space="preserve"> (https://www.cns.org/meetings/past-and-future-annual-meetings)</w:t>
      </w:r>
      <w:r w:rsidRPr="004C5B4D">
        <w:t>, American epilepsy Society meetings</w:t>
      </w:r>
      <w:r w:rsidR="00804642" w:rsidRPr="004C5B4D">
        <w:t xml:space="preserve"> (https://meeting.aesnet.org)</w:t>
      </w:r>
      <w:r w:rsidRPr="004C5B4D">
        <w:t xml:space="preserve"> </w:t>
      </w:r>
    </w:p>
    <w:p w14:paraId="38B0A47F" w14:textId="256DFB96" w:rsidR="004C5B4D" w:rsidRPr="004C5B4D" w:rsidRDefault="006278E8" w:rsidP="004C5B4D">
      <w:pPr>
        <w:pStyle w:val="ListParagraph"/>
        <w:numPr>
          <w:ilvl w:val="0"/>
          <w:numId w:val="8"/>
        </w:numPr>
        <w:spacing w:line="480" w:lineRule="auto"/>
      </w:pPr>
      <w:r w:rsidRPr="004C5B4D">
        <w:t>International Child Neurology conferences</w:t>
      </w:r>
      <w:r w:rsidR="00804642" w:rsidRPr="004C5B4D">
        <w:t xml:space="preserve"> (https://www.epns.info/15th-international-child-neurology-congress)</w:t>
      </w:r>
    </w:p>
    <w:p w14:paraId="1974F8A9" w14:textId="0759685C" w:rsidR="004C5B4D" w:rsidRPr="004C5B4D" w:rsidRDefault="006278E8" w:rsidP="004C5B4D">
      <w:pPr>
        <w:pStyle w:val="ListParagraph"/>
        <w:numPr>
          <w:ilvl w:val="0"/>
          <w:numId w:val="8"/>
        </w:numPr>
        <w:spacing w:line="480" w:lineRule="auto"/>
      </w:pPr>
      <w:r w:rsidRPr="004C5B4D">
        <w:t>I</w:t>
      </w:r>
      <w:r w:rsidR="00804642" w:rsidRPr="004C5B4D">
        <w:t xml:space="preserve">nternational </w:t>
      </w:r>
      <w:r w:rsidRPr="004C5B4D">
        <w:t>L</w:t>
      </w:r>
      <w:r w:rsidR="00804642" w:rsidRPr="004C5B4D">
        <w:t xml:space="preserve">eague </w:t>
      </w:r>
      <w:r w:rsidRPr="004C5B4D">
        <w:t>A</w:t>
      </w:r>
      <w:r w:rsidR="00804642" w:rsidRPr="004C5B4D">
        <w:t xml:space="preserve">gainst </w:t>
      </w:r>
      <w:r w:rsidRPr="004C5B4D">
        <w:t>E</w:t>
      </w:r>
      <w:r w:rsidR="00804642" w:rsidRPr="004C5B4D">
        <w:t xml:space="preserve">pilepsy </w:t>
      </w:r>
      <w:r w:rsidR="00D76AB5" w:rsidRPr="004C5B4D">
        <w:t>(</w:t>
      </w:r>
      <w:hyperlink r:id="rId7" w:history="1">
        <w:r w:rsidR="004C5B4D" w:rsidRPr="004C5B4D">
          <w:rPr>
            <w:rStyle w:val="Hyperlink"/>
          </w:rPr>
          <w:t>https://www.ilae.org</w:t>
        </w:r>
      </w:hyperlink>
      <w:r w:rsidR="00D76AB5" w:rsidRPr="004C5B4D">
        <w:t>)</w:t>
      </w:r>
    </w:p>
    <w:p w14:paraId="35EA6315" w14:textId="0C05541D" w:rsidR="00804642" w:rsidRPr="004C5B4D" w:rsidRDefault="00804642" w:rsidP="004C5B4D">
      <w:pPr>
        <w:pStyle w:val="ListParagraph"/>
        <w:numPr>
          <w:ilvl w:val="0"/>
          <w:numId w:val="8"/>
        </w:numPr>
        <w:spacing w:line="480" w:lineRule="auto"/>
      </w:pPr>
      <w:r w:rsidRPr="004C5B4D">
        <w:t xml:space="preserve">International </w:t>
      </w:r>
      <w:r w:rsidR="006278E8" w:rsidRPr="004C5B4D">
        <w:t>B</w:t>
      </w:r>
      <w:r w:rsidRPr="004C5B4D">
        <w:t xml:space="preserve">ureau for </w:t>
      </w:r>
      <w:r w:rsidR="006278E8" w:rsidRPr="004C5B4D">
        <w:t>E</w:t>
      </w:r>
      <w:r w:rsidRPr="004C5B4D">
        <w:t>pilepsy (https://www.ibe-epilepsy.org)</w:t>
      </w:r>
    </w:p>
    <w:p w14:paraId="4B6296E6" w14:textId="0C5BF8EA" w:rsidR="00122B6D" w:rsidRPr="00E921ED" w:rsidRDefault="00122B6D" w:rsidP="004C5B4D">
      <w:pPr>
        <w:pStyle w:val="Heading2"/>
        <w:spacing w:line="480" w:lineRule="auto"/>
        <w:rPr>
          <w:rFonts w:cs="Times New Roman"/>
          <w:szCs w:val="24"/>
        </w:rPr>
      </w:pPr>
    </w:p>
    <w:p w14:paraId="334CE4D3" w14:textId="63306C45" w:rsidR="001A2351" w:rsidRPr="00E921ED" w:rsidRDefault="001A2351" w:rsidP="004C5B4D">
      <w:pPr>
        <w:pStyle w:val="Heading2"/>
        <w:spacing w:line="480" w:lineRule="auto"/>
        <w:rPr>
          <w:rFonts w:cs="Times New Roman"/>
          <w:szCs w:val="24"/>
        </w:rPr>
      </w:pPr>
      <w:r w:rsidRPr="00E921ED">
        <w:rPr>
          <w:rFonts w:cs="Times New Roman"/>
          <w:szCs w:val="24"/>
        </w:rPr>
        <w:t>Appendix 2</w:t>
      </w:r>
    </w:p>
    <w:p w14:paraId="27F34D8B" w14:textId="017FC354" w:rsidR="001A2351" w:rsidRPr="00E921ED" w:rsidRDefault="001A2351" w:rsidP="00142E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21ED">
        <w:rPr>
          <w:rFonts w:ascii="Times New Roman" w:hAnsi="Times New Roman" w:cs="Times New Roman"/>
          <w:i/>
          <w:iCs/>
          <w:sz w:val="24"/>
          <w:szCs w:val="24"/>
        </w:rPr>
        <w:t>Expert Mapping Tool data analysis</w:t>
      </w:r>
      <w:r w:rsidRPr="00E921E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D75208B" w14:textId="70C01BB6" w:rsidR="001A2351" w:rsidRPr="00E921ED" w:rsidRDefault="001A2351" w:rsidP="00142E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21ED">
        <w:rPr>
          <w:rFonts w:ascii="Times New Roman" w:hAnsi="Times New Roman" w:cs="Times New Roman"/>
          <w:sz w:val="24"/>
          <w:szCs w:val="24"/>
        </w:rPr>
        <w:t xml:space="preserve">Full mapping tool data </w:t>
      </w:r>
      <w:r w:rsidR="0032215E" w:rsidRPr="00E921ED">
        <w:rPr>
          <w:rFonts w:ascii="Times New Roman" w:hAnsi="Times New Roman" w:cs="Times New Roman"/>
          <w:sz w:val="24"/>
          <w:szCs w:val="24"/>
        </w:rPr>
        <w:t>has been</w:t>
      </w:r>
      <w:r w:rsidRPr="00E921ED">
        <w:rPr>
          <w:rFonts w:ascii="Times New Roman" w:hAnsi="Times New Roman" w:cs="Times New Roman"/>
          <w:sz w:val="24"/>
          <w:szCs w:val="24"/>
        </w:rPr>
        <w:t xml:space="preserve"> presented in a separate </w:t>
      </w:r>
      <w:r w:rsidR="0032215E" w:rsidRPr="00E921ED">
        <w:rPr>
          <w:rFonts w:ascii="Times New Roman" w:hAnsi="Times New Roman" w:cs="Times New Roman"/>
          <w:sz w:val="24"/>
          <w:szCs w:val="24"/>
        </w:rPr>
        <w:t xml:space="preserve">abstract </w:t>
      </w:r>
      <w:r w:rsidRPr="00E921ED">
        <w:rPr>
          <w:rFonts w:ascii="Times New Roman" w:hAnsi="Times New Roman" w:cs="Times New Roman"/>
          <w:sz w:val="24"/>
          <w:szCs w:val="24"/>
        </w:rPr>
        <w:t>publication</w:t>
      </w:r>
      <w:r w:rsidR="00D76AB5" w:rsidRPr="00E921ED">
        <w:rPr>
          <w:rFonts w:ascii="Times New Roman" w:hAnsi="Times New Roman" w:cs="Times New Roman"/>
          <w:sz w:val="24"/>
          <w:szCs w:val="24"/>
        </w:rPr>
        <w:t xml:space="preserve"> (</w:t>
      </w:r>
      <w:bookmarkStart w:id="0" w:name="OLE_LINK1"/>
      <w:r w:rsidR="00D76AB5" w:rsidRPr="00E921ED">
        <w:rPr>
          <w:rFonts w:ascii="Times New Roman" w:hAnsi="Times New Roman" w:cs="Times New Roman"/>
          <w:sz w:val="24"/>
          <w:szCs w:val="24"/>
        </w:rPr>
        <w:fldChar w:fldCharType="begin"/>
      </w:r>
      <w:r w:rsidR="00D76AB5" w:rsidRPr="00E921ED">
        <w:rPr>
          <w:rFonts w:ascii="Times New Roman" w:hAnsi="Times New Roman" w:cs="Times New Roman"/>
          <w:sz w:val="24"/>
          <w:szCs w:val="24"/>
        </w:rPr>
        <w:instrText>HYPERLINK "D:\\Documents\\Coufetery Comms\\Care beyond diagnosis\\CLN2 guideline manuscript\\Post Within3 manuscript 1 May 2020\\LDN Poster on CLN2 Guidelines Methodology.pdf"</w:instrText>
      </w:r>
      <w:r w:rsidR="00D76AB5" w:rsidRPr="00E921ED">
        <w:rPr>
          <w:rFonts w:ascii="Times New Roman" w:hAnsi="Times New Roman" w:cs="Times New Roman"/>
          <w:sz w:val="24"/>
          <w:szCs w:val="24"/>
        </w:rPr>
        <w:fldChar w:fldCharType="separate"/>
      </w:r>
      <w:r w:rsidR="00D76AB5" w:rsidRPr="00E921ED">
        <w:rPr>
          <w:rStyle w:val="Hyperlink"/>
          <w:rFonts w:ascii="Times New Roman" w:hAnsi="Times New Roman" w:cs="Times New Roman"/>
          <w:sz w:val="24"/>
          <w:szCs w:val="24"/>
        </w:rPr>
        <w:t>Poster</w:t>
      </w:r>
      <w:bookmarkEnd w:id="0"/>
      <w:r w:rsidR="00D76AB5" w:rsidRPr="00E921ED">
        <w:rPr>
          <w:rFonts w:ascii="Times New Roman" w:hAnsi="Times New Roman" w:cs="Times New Roman"/>
          <w:sz w:val="24"/>
          <w:szCs w:val="24"/>
        </w:rPr>
        <w:fldChar w:fldCharType="end"/>
      </w:r>
      <w:r w:rsidR="00D76AB5" w:rsidRPr="00E921ED">
        <w:rPr>
          <w:rFonts w:ascii="Times New Roman" w:hAnsi="Times New Roman" w:cs="Times New Roman"/>
          <w:sz w:val="24"/>
          <w:szCs w:val="24"/>
        </w:rPr>
        <w:t>)</w:t>
      </w:r>
      <w:r w:rsidRPr="00E921E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B6CCBE" w14:textId="2BEB469E" w:rsidR="001A2351" w:rsidRPr="00E921ED" w:rsidRDefault="001A2351" w:rsidP="00142E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00DBD5" w14:textId="77777777" w:rsidR="001A2351" w:rsidRPr="004C5B4D" w:rsidRDefault="001A2351" w:rsidP="00142E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A31E30" w14:textId="77777777" w:rsidR="001A2351" w:rsidRPr="00E921ED" w:rsidRDefault="001A2351" w:rsidP="004C5B4D">
      <w:pPr>
        <w:pStyle w:val="Heading2"/>
        <w:spacing w:line="480" w:lineRule="auto"/>
        <w:rPr>
          <w:rFonts w:cs="Times New Roman"/>
          <w:szCs w:val="24"/>
        </w:rPr>
      </w:pPr>
      <w:r w:rsidRPr="00E921ED">
        <w:rPr>
          <w:rFonts w:cs="Times New Roman"/>
          <w:szCs w:val="24"/>
        </w:rPr>
        <w:lastRenderedPageBreak/>
        <w:t>Appendix 3</w:t>
      </w:r>
    </w:p>
    <w:p w14:paraId="09C9CF90" w14:textId="77777777" w:rsidR="001A2351" w:rsidRPr="00E921ED" w:rsidRDefault="001A2351" w:rsidP="004C5B4D">
      <w:pPr>
        <w:spacing w:line="480" w:lineRule="auto"/>
        <w:rPr>
          <w:rFonts w:ascii="Times New Roman" w:hAnsi="Times New Roman" w:cs="Times New Roman"/>
          <w:i/>
          <w:iCs/>
        </w:rPr>
      </w:pPr>
      <w:r w:rsidRPr="00E921ED">
        <w:rPr>
          <w:rFonts w:ascii="Times New Roman" w:hAnsi="Times New Roman" w:cs="Times New Roman"/>
          <w:i/>
          <w:iCs/>
        </w:rPr>
        <w:t>Search criteria for the systematic literature review.</w:t>
      </w:r>
    </w:p>
    <w:p w14:paraId="51A3BF4E" w14:textId="0BC09903" w:rsidR="004C5B4D" w:rsidRPr="00E921ED" w:rsidRDefault="001A2351" w:rsidP="004C5B4D">
      <w:pPr>
        <w:pStyle w:val="NormalWeb"/>
        <w:numPr>
          <w:ilvl w:val="0"/>
          <w:numId w:val="9"/>
        </w:numPr>
        <w:spacing w:before="0" w:beforeAutospacing="0" w:after="0" w:afterAutospacing="0" w:line="480" w:lineRule="auto"/>
        <w:rPr>
          <w:color w:val="000000"/>
        </w:rPr>
      </w:pPr>
      <w:r w:rsidRPr="00E921ED">
        <w:rPr>
          <w:b/>
          <w:bCs/>
        </w:rPr>
        <w:t>MeSH terms</w:t>
      </w:r>
      <w:r w:rsidRPr="00E921ED">
        <w:t xml:space="preserve">; </w:t>
      </w:r>
      <w:r w:rsidRPr="00E921ED">
        <w:rPr>
          <w:color w:val="000000"/>
        </w:rPr>
        <w:t>ceroid lipofuscinosis-neuronal, late infantile ceroid lipofuscinosis</w:t>
      </w:r>
      <w:r w:rsidR="004C5B4D">
        <w:rPr>
          <w:color w:val="000000"/>
        </w:rPr>
        <w:t>,</w:t>
      </w:r>
      <w:r w:rsidRPr="00E921ED">
        <w:rPr>
          <w:color w:val="000000"/>
        </w:rPr>
        <w:t xml:space="preserve"> Batten Disease, Jansky-Bielschowsky</w:t>
      </w:r>
      <w:r w:rsidR="004C5B4D">
        <w:rPr>
          <w:color w:val="000000"/>
        </w:rPr>
        <w:t>.</w:t>
      </w:r>
      <w:r w:rsidRPr="00E921ED">
        <w:rPr>
          <w:color w:val="000000"/>
        </w:rPr>
        <w:t xml:space="preserve"> </w:t>
      </w:r>
    </w:p>
    <w:p w14:paraId="30FE6EBE" w14:textId="76BACE72" w:rsidR="001A2351" w:rsidRPr="004C5B4D" w:rsidRDefault="001A2351" w:rsidP="004C5B4D">
      <w:pPr>
        <w:pStyle w:val="NormalWeb"/>
        <w:numPr>
          <w:ilvl w:val="0"/>
          <w:numId w:val="9"/>
        </w:numPr>
        <w:spacing w:before="0" w:beforeAutospacing="0" w:after="0" w:afterAutospacing="0" w:line="480" w:lineRule="auto"/>
        <w:rPr>
          <w:color w:val="000000"/>
        </w:rPr>
      </w:pPr>
      <w:r w:rsidRPr="004C5B4D">
        <w:rPr>
          <w:b/>
          <w:bCs/>
          <w:color w:val="000000"/>
        </w:rPr>
        <w:t>Free text key words</w:t>
      </w:r>
      <w:r w:rsidRPr="004C5B4D">
        <w:rPr>
          <w:color w:val="000000"/>
        </w:rPr>
        <w:t>; NCL, CLN2, LINCL, TPP1, clinical, aware*, diagnos*, therap*, retina OR ocular, counsel*, management</w:t>
      </w:r>
      <w:r w:rsidR="004C5B4D">
        <w:rPr>
          <w:color w:val="000000"/>
        </w:rPr>
        <w:t xml:space="preserve"> (</w:t>
      </w:r>
      <w:r w:rsidRPr="004C5B4D">
        <w:rPr>
          <w:color w:val="000000"/>
        </w:rPr>
        <w:t>*Truncation symbol</w:t>
      </w:r>
      <w:r w:rsidR="004C5B4D">
        <w:rPr>
          <w:color w:val="000000"/>
        </w:rPr>
        <w:t>)</w:t>
      </w:r>
      <w:r w:rsidRPr="004C5B4D">
        <w:rPr>
          <w:color w:val="000000"/>
        </w:rPr>
        <w:t>.</w:t>
      </w:r>
    </w:p>
    <w:p w14:paraId="3F4DBECD" w14:textId="77777777" w:rsidR="001A2351" w:rsidRPr="004C5B4D" w:rsidRDefault="001A2351" w:rsidP="004C5B4D">
      <w:pPr>
        <w:spacing w:line="480" w:lineRule="auto"/>
        <w:rPr>
          <w:rFonts w:ascii="Times New Roman" w:hAnsi="Times New Roman" w:cs="Times New Roman"/>
        </w:rPr>
      </w:pPr>
    </w:p>
    <w:p w14:paraId="4DFBBAD2" w14:textId="210242F1" w:rsidR="001A2351" w:rsidRPr="00E921ED" w:rsidRDefault="001A2351" w:rsidP="004C5B4D">
      <w:pPr>
        <w:pStyle w:val="Heading2"/>
        <w:spacing w:line="480" w:lineRule="auto"/>
        <w:rPr>
          <w:rFonts w:cs="Times New Roman"/>
          <w:szCs w:val="24"/>
        </w:rPr>
      </w:pPr>
      <w:r w:rsidRPr="00E921ED">
        <w:rPr>
          <w:rFonts w:cs="Times New Roman"/>
          <w:szCs w:val="24"/>
        </w:rPr>
        <w:t xml:space="preserve">Appendix </w:t>
      </w:r>
      <w:r w:rsidR="00FF611A" w:rsidRPr="00E921ED">
        <w:rPr>
          <w:rFonts w:cs="Times New Roman"/>
          <w:szCs w:val="24"/>
        </w:rPr>
        <w:t>4</w:t>
      </w:r>
    </w:p>
    <w:p w14:paraId="4D3AF031" w14:textId="5FDB672F" w:rsidR="001A2351" w:rsidRPr="00E921ED" w:rsidRDefault="001A2351" w:rsidP="004C5B4D">
      <w:pPr>
        <w:pStyle w:val="NormalWeb"/>
        <w:spacing w:before="0" w:beforeAutospacing="0" w:after="0" w:afterAutospacing="0" w:line="480" w:lineRule="auto"/>
        <w:rPr>
          <w:i/>
          <w:iCs/>
          <w:color w:val="000000"/>
        </w:rPr>
      </w:pPr>
      <w:r w:rsidRPr="00E921ED">
        <w:rPr>
          <w:i/>
          <w:iCs/>
          <w:color w:val="000000"/>
        </w:rPr>
        <w:t>PRISMA Flow diagram</w:t>
      </w:r>
      <w:r w:rsidR="0051695C" w:rsidRPr="00E921ED">
        <w:rPr>
          <w:i/>
          <w:iCs/>
          <w:color w:val="000000"/>
        </w:rPr>
        <w:t>s</w:t>
      </w:r>
      <w:r w:rsidRPr="00E921ED">
        <w:rPr>
          <w:i/>
          <w:iCs/>
          <w:color w:val="000000"/>
        </w:rPr>
        <w:t xml:space="preserve"> </w:t>
      </w:r>
    </w:p>
    <w:p w14:paraId="772C9FFB" w14:textId="7009A62A" w:rsidR="001A2351" w:rsidRPr="00E921ED" w:rsidRDefault="001A2351" w:rsidP="001A2351">
      <w:pPr>
        <w:rPr>
          <w:rFonts w:ascii="Times New Roman" w:hAnsi="Times New Roman" w:cs="Times New Roman"/>
        </w:rPr>
      </w:pPr>
    </w:p>
    <w:p w14:paraId="3D3887B4" w14:textId="7F126ACF" w:rsidR="001A2351" w:rsidRPr="00E921ED" w:rsidRDefault="001A2351" w:rsidP="004C5B4D">
      <w:pPr>
        <w:spacing w:line="480" w:lineRule="auto"/>
        <w:rPr>
          <w:rFonts w:ascii="Times New Roman" w:hAnsi="Times New Roman" w:cs="Times New Roman"/>
          <w:i/>
          <w:iCs/>
        </w:rPr>
      </w:pPr>
      <w:r w:rsidRPr="00E921ED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03EE85FB" wp14:editId="49D28D0D">
            <wp:extent cx="5731510" cy="3235257"/>
            <wp:effectExtent l="0" t="0" r="2540" b="381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ISMA Flow chart (Appendix 5)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5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88742" w14:textId="76F11753" w:rsidR="0051695C" w:rsidRPr="00E921ED" w:rsidRDefault="0051695C" w:rsidP="004C5B4D">
      <w:pPr>
        <w:pStyle w:val="ListParagraph"/>
        <w:numPr>
          <w:ilvl w:val="0"/>
          <w:numId w:val="6"/>
        </w:numPr>
        <w:spacing w:line="480" w:lineRule="auto"/>
        <w:rPr>
          <w:i/>
          <w:iCs/>
        </w:rPr>
      </w:pPr>
      <w:r w:rsidRPr="00E921ED">
        <w:rPr>
          <w:i/>
          <w:iCs/>
        </w:rPr>
        <w:t>Conducted by external medical writer</w:t>
      </w:r>
    </w:p>
    <w:p w14:paraId="7B7BDE16" w14:textId="30AD979F" w:rsidR="00C4218E" w:rsidRPr="00E921ED" w:rsidRDefault="0051695C" w:rsidP="004C5B4D">
      <w:pPr>
        <w:pStyle w:val="Heading2"/>
        <w:spacing w:line="480" w:lineRule="auto"/>
        <w:rPr>
          <w:rFonts w:cs="Times New Roman"/>
          <w:szCs w:val="24"/>
        </w:rPr>
      </w:pPr>
      <w:r w:rsidRPr="00E921ED">
        <w:rPr>
          <w:rFonts w:cs="Times New Roman"/>
          <w:noProof/>
          <w:color w:val="000000"/>
        </w:rPr>
        <w:lastRenderedPageBreak/>
        <w:drawing>
          <wp:inline distT="0" distB="0" distL="0" distR="0" wp14:anchorId="6E915534" wp14:editId="007BF2DC">
            <wp:extent cx="5731510" cy="3185458"/>
            <wp:effectExtent l="0" t="0" r="254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ISMA flow diagram Weronika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5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E8468" w14:textId="08D38D79" w:rsidR="0051695C" w:rsidRPr="00E921ED" w:rsidRDefault="0051695C" w:rsidP="004C5B4D">
      <w:pPr>
        <w:pStyle w:val="ListParagraph"/>
        <w:numPr>
          <w:ilvl w:val="0"/>
          <w:numId w:val="6"/>
        </w:numPr>
        <w:spacing w:line="480" w:lineRule="auto"/>
        <w:rPr>
          <w:i/>
          <w:iCs/>
        </w:rPr>
      </w:pPr>
      <w:r w:rsidRPr="00E921ED">
        <w:rPr>
          <w:i/>
          <w:iCs/>
        </w:rPr>
        <w:t>Conducted by the CBD medical writer</w:t>
      </w:r>
    </w:p>
    <w:p w14:paraId="64B20C63" w14:textId="19954061" w:rsidR="001A2351" w:rsidRPr="00E921ED" w:rsidRDefault="001A2351" w:rsidP="004C5B4D">
      <w:pPr>
        <w:pStyle w:val="Heading2"/>
        <w:spacing w:line="480" w:lineRule="auto"/>
        <w:rPr>
          <w:rFonts w:cs="Times New Roman"/>
          <w:szCs w:val="24"/>
        </w:rPr>
      </w:pPr>
    </w:p>
    <w:p w14:paraId="24369F81" w14:textId="785A35BD" w:rsidR="006278E8" w:rsidRPr="00E921ED" w:rsidRDefault="00FC3E52" w:rsidP="004C5B4D">
      <w:pPr>
        <w:pStyle w:val="Heading2"/>
        <w:spacing w:line="480" w:lineRule="auto"/>
        <w:rPr>
          <w:rFonts w:cs="Times New Roman"/>
          <w:szCs w:val="24"/>
        </w:rPr>
      </w:pPr>
      <w:r w:rsidRPr="00E921ED">
        <w:rPr>
          <w:rFonts w:cs="Times New Roman"/>
          <w:szCs w:val="24"/>
        </w:rPr>
        <w:t xml:space="preserve">Appendix </w:t>
      </w:r>
      <w:r w:rsidR="00FF611A" w:rsidRPr="00E921ED">
        <w:rPr>
          <w:rFonts w:cs="Times New Roman"/>
          <w:szCs w:val="24"/>
        </w:rPr>
        <w:t>5</w:t>
      </w:r>
    </w:p>
    <w:p w14:paraId="669249FC" w14:textId="2970E60F" w:rsidR="00FF611A" w:rsidRPr="00E921ED" w:rsidRDefault="00FF611A" w:rsidP="004C5B4D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E921ED">
        <w:rPr>
          <w:rFonts w:ascii="Times New Roman" w:hAnsi="Times New Roman" w:cs="Times New Roman"/>
          <w:i/>
          <w:iCs/>
          <w:sz w:val="24"/>
          <w:szCs w:val="24"/>
        </w:rPr>
        <w:t xml:space="preserve">Description of the </w:t>
      </w:r>
      <w:r w:rsidRPr="00E921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xford Centre for Evidence-Based Medicine (OCEBM) criteria</w:t>
      </w:r>
      <w:r w:rsidR="00AA7740" w:rsidRPr="00E921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E921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</w:p>
    <w:p w14:paraId="7EFE58D6" w14:textId="71C91B46" w:rsidR="00AA7740" w:rsidRPr="00E921ED" w:rsidRDefault="00AA7740" w:rsidP="004C5B4D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E921E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ull details of the OCEBM can be found at th</w:t>
      </w:r>
      <w:r w:rsidR="00943C36" w:rsidRPr="00E921E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e following</w:t>
      </w:r>
      <w:r w:rsidRPr="00E921E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link:</w:t>
      </w:r>
    </w:p>
    <w:p w14:paraId="14396CDB" w14:textId="77777777" w:rsidR="00D76AB5" w:rsidRPr="00E921ED" w:rsidRDefault="00D76AB5" w:rsidP="004C5B4D">
      <w:pPr>
        <w:spacing w:line="480" w:lineRule="auto"/>
        <w:rPr>
          <w:rFonts w:ascii="Times New Roman" w:hAnsi="Times New Roman" w:cs="Times New Roman"/>
          <w:noProof/>
        </w:rPr>
      </w:pPr>
      <w:r w:rsidRPr="00E921ED">
        <w:rPr>
          <w:rFonts w:ascii="Times New Roman" w:hAnsi="Times New Roman" w:cs="Times New Roman"/>
        </w:rPr>
        <w:fldChar w:fldCharType="begin"/>
      </w:r>
      <w:r w:rsidRPr="00E921ED">
        <w:rPr>
          <w:rFonts w:ascii="Times New Roman" w:hAnsi="Times New Roman" w:cs="Times New Roman"/>
        </w:rPr>
        <w:instrText xml:space="preserve"> HYPERLINK "https://www.cebm.net/2016/05/ocebm-levels-of-evidence/</w:instrText>
      </w:r>
    </w:p>
    <w:p w14:paraId="7A11C201" w14:textId="77777777" w:rsidR="00D76AB5" w:rsidRPr="00E921ED" w:rsidRDefault="00D76AB5" w:rsidP="004C5B4D">
      <w:pPr>
        <w:spacing w:line="480" w:lineRule="auto"/>
        <w:rPr>
          <w:rStyle w:val="Hyperlink"/>
          <w:rFonts w:ascii="Times New Roman" w:hAnsi="Times New Roman" w:cs="Times New Roman"/>
          <w:noProof/>
        </w:rPr>
      </w:pPr>
      <w:r w:rsidRPr="00E921ED">
        <w:rPr>
          <w:rFonts w:ascii="Times New Roman" w:hAnsi="Times New Roman" w:cs="Times New Roman"/>
        </w:rPr>
        <w:instrText xml:space="preserve">" </w:instrText>
      </w:r>
      <w:r w:rsidRPr="00E921ED">
        <w:rPr>
          <w:rFonts w:ascii="Times New Roman" w:hAnsi="Times New Roman" w:cs="Times New Roman"/>
        </w:rPr>
        <w:fldChar w:fldCharType="separate"/>
      </w:r>
      <w:r w:rsidRPr="00E921ED">
        <w:rPr>
          <w:rStyle w:val="Hyperlink"/>
          <w:rFonts w:ascii="Times New Roman" w:hAnsi="Times New Roman" w:cs="Times New Roman"/>
        </w:rPr>
        <w:t>https://www.cebm.net/2016/05/ocebm-levels-of-evidence/</w:t>
      </w:r>
    </w:p>
    <w:p w14:paraId="62883012" w14:textId="38FBE20D" w:rsidR="00FF611A" w:rsidRPr="00E921ED" w:rsidRDefault="00D76AB5" w:rsidP="004C5B4D">
      <w:pPr>
        <w:spacing w:line="480" w:lineRule="auto"/>
        <w:rPr>
          <w:rFonts w:ascii="Times New Roman" w:hAnsi="Times New Roman" w:cs="Times New Roman"/>
        </w:rPr>
      </w:pPr>
      <w:r w:rsidRPr="00E921ED">
        <w:rPr>
          <w:rFonts w:ascii="Times New Roman" w:hAnsi="Times New Roman" w:cs="Times New Roman"/>
        </w:rPr>
        <w:fldChar w:fldCharType="end"/>
      </w:r>
    </w:p>
    <w:p w14:paraId="321BE9A3" w14:textId="73DECEAE" w:rsidR="00D76AB5" w:rsidRPr="00E921ED" w:rsidRDefault="00D76AB5" w:rsidP="00FF611A">
      <w:pPr>
        <w:rPr>
          <w:rFonts w:ascii="Times New Roman" w:hAnsi="Times New Roman" w:cs="Times New Roman"/>
        </w:rPr>
      </w:pPr>
    </w:p>
    <w:p w14:paraId="45ABD974" w14:textId="6CC214E0" w:rsidR="00D76AB5" w:rsidRPr="00E921ED" w:rsidRDefault="00D76AB5" w:rsidP="00FF611A">
      <w:pPr>
        <w:rPr>
          <w:rFonts w:ascii="Times New Roman" w:hAnsi="Times New Roman" w:cs="Times New Roman"/>
        </w:rPr>
      </w:pPr>
    </w:p>
    <w:p w14:paraId="6CA7B821" w14:textId="794FB369" w:rsidR="00D76AB5" w:rsidRPr="00E921ED" w:rsidRDefault="00D76AB5" w:rsidP="00FF611A">
      <w:pPr>
        <w:rPr>
          <w:rFonts w:ascii="Times New Roman" w:hAnsi="Times New Roman" w:cs="Times New Roman"/>
        </w:rPr>
      </w:pPr>
    </w:p>
    <w:p w14:paraId="01A2B2DE" w14:textId="59B49B87" w:rsidR="00D76AB5" w:rsidRPr="00E921ED" w:rsidRDefault="00D76AB5" w:rsidP="00FF611A">
      <w:pPr>
        <w:rPr>
          <w:rFonts w:ascii="Times New Roman" w:hAnsi="Times New Roman" w:cs="Times New Roman"/>
        </w:rPr>
      </w:pPr>
    </w:p>
    <w:p w14:paraId="00BF82AF" w14:textId="4E051D15" w:rsidR="00D76AB5" w:rsidRPr="00E921ED" w:rsidRDefault="00D76AB5" w:rsidP="00FF611A">
      <w:pPr>
        <w:rPr>
          <w:rFonts w:ascii="Times New Roman" w:hAnsi="Times New Roman" w:cs="Times New Roman"/>
        </w:rPr>
      </w:pPr>
    </w:p>
    <w:p w14:paraId="3539A099" w14:textId="7ED2D715" w:rsidR="00D76AB5" w:rsidRPr="00E921ED" w:rsidRDefault="00D76AB5" w:rsidP="00FF611A">
      <w:pPr>
        <w:rPr>
          <w:rFonts w:ascii="Times New Roman" w:hAnsi="Times New Roman" w:cs="Times New Roman"/>
        </w:rPr>
      </w:pPr>
    </w:p>
    <w:p w14:paraId="79924819" w14:textId="7BE4D081" w:rsidR="00D76AB5" w:rsidRPr="00E921ED" w:rsidRDefault="00D76AB5" w:rsidP="00FF611A">
      <w:pPr>
        <w:rPr>
          <w:rFonts w:ascii="Times New Roman" w:hAnsi="Times New Roman" w:cs="Times New Roman"/>
        </w:rPr>
      </w:pPr>
    </w:p>
    <w:p w14:paraId="141FD496" w14:textId="242B2B60" w:rsidR="00D76AB5" w:rsidRPr="00E921ED" w:rsidRDefault="00D76AB5" w:rsidP="00FF611A">
      <w:pPr>
        <w:rPr>
          <w:rFonts w:ascii="Times New Roman" w:hAnsi="Times New Roman" w:cs="Times New Roman"/>
        </w:rPr>
      </w:pPr>
    </w:p>
    <w:p w14:paraId="272BD426" w14:textId="77777777" w:rsidR="00D76AB5" w:rsidRPr="00E921ED" w:rsidRDefault="00D76AB5" w:rsidP="00FF611A">
      <w:pPr>
        <w:rPr>
          <w:rFonts w:ascii="Times New Roman" w:hAnsi="Times New Roman" w:cs="Times New Roman"/>
          <w:noProof/>
          <w:color w:val="000000" w:themeColor="text1"/>
        </w:rPr>
      </w:pPr>
    </w:p>
    <w:p w14:paraId="7ADAB962" w14:textId="3406EB8C" w:rsidR="00FF611A" w:rsidRPr="00E921ED" w:rsidRDefault="00FF611A" w:rsidP="00FF611A">
      <w:pPr>
        <w:rPr>
          <w:rFonts w:ascii="Times New Roman" w:hAnsi="Times New Roman" w:cs="Times New Roman"/>
          <w:noProof/>
          <w:color w:val="000000" w:themeColor="text1"/>
        </w:rPr>
      </w:pPr>
    </w:p>
    <w:p w14:paraId="63134D48" w14:textId="5F086E0A" w:rsidR="00FF611A" w:rsidRPr="00E921ED" w:rsidRDefault="00FF611A" w:rsidP="00FF611A">
      <w:pPr>
        <w:pStyle w:val="Heading2"/>
        <w:rPr>
          <w:rFonts w:cs="Times New Roman"/>
        </w:rPr>
      </w:pPr>
      <w:r w:rsidRPr="00E921ED">
        <w:rPr>
          <w:rFonts w:cs="Times New Roman"/>
        </w:rPr>
        <w:lastRenderedPageBreak/>
        <w:t>Appendix 6</w:t>
      </w:r>
    </w:p>
    <w:p w14:paraId="617262E0" w14:textId="77777777" w:rsidR="00FF611A" w:rsidRPr="00E921ED" w:rsidRDefault="00FF611A" w:rsidP="00FF611A">
      <w:pPr>
        <w:rPr>
          <w:rFonts w:ascii="Times New Roman" w:hAnsi="Times New Roman" w:cs="Times New Roman"/>
        </w:rPr>
      </w:pPr>
    </w:p>
    <w:p w14:paraId="4DCDC975" w14:textId="747ED76E" w:rsidR="004C5B4D" w:rsidRDefault="000E2C0C" w:rsidP="004C5B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21ED">
        <w:rPr>
          <w:rFonts w:ascii="Times New Roman" w:hAnsi="Times New Roman" w:cs="Times New Roman"/>
          <w:i/>
          <w:iCs/>
          <w:sz w:val="24"/>
          <w:szCs w:val="24"/>
        </w:rPr>
        <w:t xml:space="preserve">Geographical location of the </w:t>
      </w:r>
      <w:r w:rsidR="002235E5" w:rsidRPr="00E921ED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E921ED">
        <w:rPr>
          <w:rFonts w:ascii="Times New Roman" w:hAnsi="Times New Roman" w:cs="Times New Roman"/>
          <w:i/>
          <w:iCs/>
          <w:sz w:val="24"/>
          <w:szCs w:val="24"/>
        </w:rPr>
        <w:t>xpert</w:t>
      </w:r>
      <w:r w:rsidR="002235E5" w:rsidRPr="00E921ED">
        <w:rPr>
          <w:rFonts w:ascii="Times New Roman" w:hAnsi="Times New Roman" w:cs="Times New Roman"/>
          <w:i/>
          <w:iCs/>
          <w:sz w:val="24"/>
          <w:szCs w:val="24"/>
        </w:rPr>
        <w:t>s responding to the Modified Delphi questionnaire</w:t>
      </w:r>
      <w:r w:rsidR="002235E5" w:rsidRPr="00E921ED">
        <w:rPr>
          <w:rFonts w:ascii="Times New Roman" w:hAnsi="Times New Roman" w:cs="Times New Roman"/>
          <w:sz w:val="24"/>
          <w:szCs w:val="24"/>
        </w:rPr>
        <w:t>.</w:t>
      </w:r>
    </w:p>
    <w:p w14:paraId="576E9CD5" w14:textId="7518A70E" w:rsidR="00AF2F3E" w:rsidRPr="00E921ED" w:rsidRDefault="001A2351" w:rsidP="004C5B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21ED">
        <w:rPr>
          <w:rFonts w:ascii="Times New Roman" w:hAnsi="Times New Roman" w:cs="Times New Roman"/>
          <w:sz w:val="24"/>
          <w:szCs w:val="24"/>
        </w:rPr>
        <w:t>The n</w:t>
      </w:r>
      <w:r w:rsidR="000E2C0C" w:rsidRPr="00E921ED">
        <w:rPr>
          <w:rFonts w:ascii="Times New Roman" w:hAnsi="Times New Roman" w:cs="Times New Roman"/>
          <w:sz w:val="24"/>
          <w:szCs w:val="24"/>
        </w:rPr>
        <w:t xml:space="preserve">umber of individuals </w:t>
      </w:r>
      <w:r w:rsidR="002235E5" w:rsidRPr="00E921ED">
        <w:rPr>
          <w:rFonts w:ascii="Times New Roman" w:hAnsi="Times New Roman" w:cs="Times New Roman"/>
          <w:sz w:val="24"/>
          <w:szCs w:val="24"/>
        </w:rPr>
        <w:t xml:space="preserve">from each country is either </w:t>
      </w:r>
      <w:r w:rsidR="000E2C0C" w:rsidRPr="00E921ED">
        <w:rPr>
          <w:rFonts w:ascii="Times New Roman" w:hAnsi="Times New Roman" w:cs="Times New Roman"/>
          <w:sz w:val="24"/>
          <w:szCs w:val="24"/>
        </w:rPr>
        <w:t>marked</w:t>
      </w:r>
      <w:r w:rsidR="002235E5" w:rsidRPr="00E921ED">
        <w:rPr>
          <w:rFonts w:ascii="Times New Roman" w:hAnsi="Times New Roman" w:cs="Times New Roman"/>
          <w:sz w:val="24"/>
          <w:szCs w:val="24"/>
        </w:rPr>
        <w:t xml:space="preserve"> or is one individual.</w:t>
      </w:r>
      <w:r w:rsidR="000E2C0C" w:rsidRPr="00E921ED">
        <w:rPr>
          <w:rFonts w:ascii="Times New Roman" w:hAnsi="Times New Roman" w:cs="Times New Roman"/>
          <w:sz w:val="24"/>
          <w:szCs w:val="24"/>
        </w:rPr>
        <w:t xml:space="preserve"> </w:t>
      </w:r>
      <w:r w:rsidR="000D38D1" w:rsidRPr="00E921ED">
        <w:rPr>
          <w:rFonts w:ascii="Times New Roman" w:hAnsi="Times New Roman" w:cs="Times New Roman"/>
          <w:sz w:val="24"/>
          <w:szCs w:val="24"/>
        </w:rPr>
        <w:t>The graphical i</w:t>
      </w:r>
      <w:r w:rsidR="00485E6D" w:rsidRPr="00E921ED">
        <w:rPr>
          <w:rFonts w:ascii="Times New Roman" w:hAnsi="Times New Roman" w:cs="Times New Roman"/>
          <w:sz w:val="24"/>
          <w:szCs w:val="24"/>
        </w:rPr>
        <w:t xml:space="preserve">nsert </w:t>
      </w:r>
      <w:r w:rsidR="000D38D1" w:rsidRPr="00E921ED">
        <w:rPr>
          <w:rFonts w:ascii="Times New Roman" w:hAnsi="Times New Roman" w:cs="Times New Roman"/>
          <w:sz w:val="24"/>
          <w:szCs w:val="24"/>
        </w:rPr>
        <w:t>represents the</w:t>
      </w:r>
      <w:r w:rsidR="000E2C0C" w:rsidRPr="00E921ED">
        <w:rPr>
          <w:rFonts w:ascii="Times New Roman" w:hAnsi="Times New Roman" w:cs="Times New Roman"/>
          <w:sz w:val="24"/>
          <w:szCs w:val="24"/>
        </w:rPr>
        <w:t xml:space="preserve"> areas of expertise.</w:t>
      </w:r>
    </w:p>
    <w:p w14:paraId="3BEFF380" w14:textId="1D06DC3F" w:rsidR="00444561" w:rsidRPr="00E921ED" w:rsidRDefault="00AF2F3E" w:rsidP="001A2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21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EAECF1" wp14:editId="66059822">
            <wp:extent cx="6094857" cy="3302000"/>
            <wp:effectExtent l="0" t="0" r="127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pertise map no grid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6569" cy="330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47900" w14:textId="5C308AAE" w:rsidR="00D76AB5" w:rsidRPr="00E921ED" w:rsidRDefault="00D76AB5" w:rsidP="003B584F">
      <w:pPr>
        <w:pStyle w:val="Heading2"/>
        <w:rPr>
          <w:rFonts w:cs="Times New Roman"/>
          <w:szCs w:val="24"/>
        </w:rPr>
        <w:sectPr w:rsidR="00D76AB5" w:rsidRPr="00E921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F7D893" w14:textId="7A4145C4" w:rsidR="0076437F" w:rsidRPr="0076437F" w:rsidRDefault="00552712" w:rsidP="0076437F">
      <w:pPr>
        <w:pStyle w:val="Heading2"/>
        <w:rPr>
          <w:rFonts w:cs="Times New Roman"/>
        </w:rPr>
      </w:pPr>
      <w:r w:rsidRPr="00E921ED">
        <w:rPr>
          <w:rFonts w:cs="Times New Roman"/>
          <w:szCs w:val="24"/>
        </w:rPr>
        <w:lastRenderedPageBreak/>
        <w:t>Appendix 7</w:t>
      </w:r>
      <w:r w:rsidR="00F16970" w:rsidRPr="00E921ED">
        <w:fldChar w:fldCharType="begin"/>
      </w:r>
      <w:r w:rsidR="00F16970" w:rsidRPr="00E921ED">
        <w:instrText xml:space="preserve"> LINK </w:instrText>
      </w:r>
      <w:r w:rsidR="0076437F">
        <w:instrText xml:space="preserve">Excel.Sheet.12 "D:\\Documents\\Coufetery Comms\\Care beyond diagnosis\\CLN2 guideline manuscript\\AGREEII appraisal_77052 HLM 7 Sept 2020.xlsx" "AGREEII appraisal_77052 HLM 7 S!R1C1:R26C18" </w:instrText>
      </w:r>
      <w:r w:rsidR="00F16970" w:rsidRPr="00E921ED">
        <w:instrText xml:space="preserve">\a \f 4 \h </w:instrText>
      </w:r>
      <w:r w:rsidR="00E921ED">
        <w:instrText xml:space="preserve"> \* MERGEFORMAT </w:instrText>
      </w:r>
      <w:r w:rsidR="00F16970" w:rsidRPr="00E921ED">
        <w:fldChar w:fldCharType="separate"/>
      </w:r>
    </w:p>
    <w:tbl>
      <w:tblPr>
        <w:tblW w:w="13380" w:type="dxa"/>
        <w:tblLook w:val="04A0" w:firstRow="1" w:lastRow="0" w:firstColumn="1" w:lastColumn="0" w:noHBand="0" w:noVBand="1"/>
      </w:tblPr>
      <w:tblGrid>
        <w:gridCol w:w="1900"/>
        <w:gridCol w:w="1040"/>
        <w:gridCol w:w="658"/>
        <w:gridCol w:w="842"/>
        <w:gridCol w:w="800"/>
        <w:gridCol w:w="1072"/>
        <w:gridCol w:w="1105"/>
        <w:gridCol w:w="940"/>
        <w:gridCol w:w="960"/>
        <w:gridCol w:w="960"/>
        <w:gridCol w:w="940"/>
        <w:gridCol w:w="320"/>
        <w:gridCol w:w="320"/>
        <w:gridCol w:w="320"/>
        <w:gridCol w:w="320"/>
        <w:gridCol w:w="320"/>
        <w:gridCol w:w="320"/>
        <w:gridCol w:w="316"/>
      </w:tblGrid>
      <w:tr w:rsidR="0076437F" w:rsidRPr="0076437F" w14:paraId="6DFEFA85" w14:textId="77777777" w:rsidTr="0076437F">
        <w:trPr>
          <w:divId w:val="505828436"/>
          <w:trHeight w:val="636"/>
        </w:trPr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4D9FF11" w14:textId="134D63BC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B0CA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289C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ond review score**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CD9B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scor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9C29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9C9C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FC63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(G-H) /(I)x1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7C418C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main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5A3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CF1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AC0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658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AFB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20D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5B2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B85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F07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17577AA8" w14:textId="77777777" w:rsidTr="0076437F">
        <w:trPr>
          <w:divId w:val="505828436"/>
          <w:trHeight w:val="276"/>
        </w:trPr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DDBDF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ACDC47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B5E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F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A93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3E3B3F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17AD0A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A4A2E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09CC1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34E737D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0" w:type="dxa"/>
            <w:gridSpan w:val="9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5570B4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(obtained score-minimum possible score)/(maximum possible score) x 100.</w:t>
            </w:r>
          </w:p>
        </w:tc>
      </w:tr>
      <w:tr w:rsidR="0076437F" w:rsidRPr="0076437F" w14:paraId="25755569" w14:textId="77777777" w:rsidTr="0076437F">
        <w:trPr>
          <w:divId w:val="505828436"/>
          <w:trHeight w:val="264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0941C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pe and Purpo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DC8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90A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B18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81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804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B67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3C6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A56F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4120" w:type="dxa"/>
            <w:gridSpan w:val="9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D61F2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6437F" w:rsidRPr="0076437F" w14:paraId="7DA7A6B0" w14:textId="77777777" w:rsidTr="0076437F">
        <w:trPr>
          <w:divId w:val="505828436"/>
          <w:trHeight w:val="288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5A72D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5A5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44B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335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912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CC7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1E5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8D7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099C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7F35B" w14:textId="77777777" w:rsidR="0076437F" w:rsidRPr="0076437F" w:rsidRDefault="0076437F" w:rsidP="00764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3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FCD43" w14:textId="77777777" w:rsidR="0076437F" w:rsidRPr="0076437F" w:rsidRDefault="0076437F" w:rsidP="00764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2701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1DEC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CE87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DF09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3E43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7DD1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698888" w14:textId="77777777" w:rsidR="0076437F" w:rsidRPr="0076437F" w:rsidRDefault="0076437F" w:rsidP="00764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43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6437F" w:rsidRPr="0076437F" w14:paraId="6B3D4520" w14:textId="77777777" w:rsidTr="0076437F">
        <w:trPr>
          <w:divId w:val="505828436"/>
          <w:trHeight w:val="276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B2B39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1435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0D2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5A11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2600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B08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150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DE1B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A304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0" w:type="dxa"/>
            <w:gridSpan w:val="9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FC0AF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 reversed score from that given to accurately reflect AGREE scoring system.</w:t>
            </w:r>
          </w:p>
        </w:tc>
      </w:tr>
      <w:tr w:rsidR="0076437F" w:rsidRPr="0076437F" w14:paraId="0D9EAF8B" w14:textId="77777777" w:rsidTr="0076437F">
        <w:trPr>
          <w:divId w:val="505828436"/>
          <w:trHeight w:val="276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891BA9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keholder Involve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DDF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2B0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D30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CC5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076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DF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925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790C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0</w:t>
            </w:r>
          </w:p>
        </w:tc>
        <w:tc>
          <w:tcPr>
            <w:tcW w:w="4120" w:type="dxa"/>
            <w:gridSpan w:val="9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DAB00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6437F" w:rsidRPr="0076437F" w14:paraId="62C2DECF" w14:textId="77777777" w:rsidTr="0076437F">
        <w:trPr>
          <w:divId w:val="505828436"/>
          <w:trHeight w:val="264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C11C2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920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DA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4DB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F8E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F80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D0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09A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10FA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289C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iewers score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9645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90CA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3FF1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E0FB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F49F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3FC4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B3166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76437F" w:rsidRPr="0076437F" w14:paraId="5ECB2AE4" w14:textId="77777777" w:rsidTr="0076437F">
        <w:trPr>
          <w:divId w:val="505828436"/>
          <w:trHeight w:val="276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EA935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3A99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64D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7B8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A15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4626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83B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D318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2531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8AC98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ue AGREE scor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81ED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4B0D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DF0E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F1CE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3DE1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DCF8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6F614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6437F" w:rsidRPr="0076437F" w14:paraId="1C3E7E80" w14:textId="77777777" w:rsidTr="0076437F">
        <w:trPr>
          <w:divId w:val="505828436"/>
          <w:trHeight w:val="264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394D9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our of Develop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53E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561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079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334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00B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ED2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E35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6135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1D9F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4746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2B9A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8DAC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EC33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454A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0303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63B3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B992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79B5399C" w14:textId="77777777" w:rsidTr="0076437F">
        <w:trPr>
          <w:divId w:val="505828436"/>
          <w:trHeight w:val="288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87C37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E40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D00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CDE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C84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DA0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522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9BA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159E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356B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1F21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00BE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590A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C557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8033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0ED7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1B6F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4A39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598BB7D1" w14:textId="77777777" w:rsidTr="0076437F">
        <w:trPr>
          <w:divId w:val="505828436"/>
          <w:trHeight w:val="264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7020B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D14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13E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166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471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AD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018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0AA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BAEF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3F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4D9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EBB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362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727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2E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1E2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78E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6C1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185514FC" w14:textId="77777777" w:rsidTr="0076437F">
        <w:trPr>
          <w:divId w:val="505828436"/>
          <w:trHeight w:val="264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17BF7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143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B0A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005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F07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79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445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01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43EF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B74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794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8C6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2FF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0E2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298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37E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39B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16C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77F478B8" w14:textId="77777777" w:rsidTr="0076437F">
        <w:trPr>
          <w:divId w:val="505828436"/>
          <w:trHeight w:val="264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12B39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3A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DF6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8EA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1F1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A1D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DC8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7FA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E54F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F75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E71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698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F3E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C3A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7D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D47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677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53C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51758FF8" w14:textId="77777777" w:rsidTr="0076437F">
        <w:trPr>
          <w:divId w:val="505828436"/>
          <w:trHeight w:val="264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C8333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8EF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4B7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78D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649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6C1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A49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4CE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E8F3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F60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F60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7C8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EE2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D6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94E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9B6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7E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842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317B9631" w14:textId="77777777" w:rsidTr="0076437F">
        <w:trPr>
          <w:divId w:val="505828436"/>
          <w:trHeight w:val="264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21089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F21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BAB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C2F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87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CC2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0F3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C3E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5BA5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DA7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F38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77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B38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47B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ED0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E0F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18C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7B3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4D2C3027" w14:textId="77777777" w:rsidTr="0076437F">
        <w:trPr>
          <w:divId w:val="505828436"/>
          <w:trHeight w:val="276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3DABE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3EB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DA1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1FB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7F0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588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6F78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3F6B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D05E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471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A8E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694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AE0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DED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B79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575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F6D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D73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23C48B61" w14:textId="77777777" w:rsidTr="0076437F">
        <w:trPr>
          <w:divId w:val="505828436"/>
          <w:trHeight w:val="264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401EB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rity of Present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FE1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874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ACB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DC1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90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D38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6D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8A8C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D21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1A4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89D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A17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6FE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A4F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CD8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7AF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F9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230841D4" w14:textId="77777777" w:rsidTr="0076437F">
        <w:trPr>
          <w:divId w:val="505828436"/>
          <w:trHeight w:val="264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23D29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E5B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333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6C0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C7A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D7E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C3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11F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302D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420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08C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3BB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C6A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DE9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00F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350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AF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492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7C156196" w14:textId="77777777" w:rsidTr="0076437F">
        <w:trPr>
          <w:divId w:val="505828436"/>
          <w:trHeight w:val="276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D22CD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2C1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880B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D65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407B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ED7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B1B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92C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2A99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D78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F9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435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37B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C40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90C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A6F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291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4FF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73B11C45" w14:textId="77777777" w:rsidTr="0076437F">
        <w:trPr>
          <w:divId w:val="505828436"/>
          <w:trHeight w:val="264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4DB3C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licabi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802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8F3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016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760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FD0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D38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D2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C7AC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13A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510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4A9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314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953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3FF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B5A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7F5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2AF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69F5FF2B" w14:textId="77777777" w:rsidTr="0076437F">
        <w:trPr>
          <w:divId w:val="505828436"/>
          <w:trHeight w:val="264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967B6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ED7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E05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824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F19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B5B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56D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7D3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8B44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D75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E12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3FA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C32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48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F67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0C2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04F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1DD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1AE5BD30" w14:textId="77777777" w:rsidTr="0076437F">
        <w:trPr>
          <w:divId w:val="505828436"/>
          <w:trHeight w:val="264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4AF47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EC3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FCC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242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48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48C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E2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30E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C1C7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BA6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CB9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7FA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FA8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998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097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C9A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316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5AE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5A0E6162" w14:textId="77777777" w:rsidTr="0076437F">
        <w:trPr>
          <w:divId w:val="505828436"/>
          <w:trHeight w:val="276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97A48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34A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A69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66E6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6622D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1C7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D929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E704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5DBB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9EE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E09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422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37A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836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73F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708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A6B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7E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57E49B3C" w14:textId="77777777" w:rsidTr="0076437F">
        <w:trPr>
          <w:divId w:val="505828436"/>
          <w:trHeight w:val="264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BADA9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itorial Independ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EBE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0D4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8A3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801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45A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FA3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4AE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C214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DAAA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5EA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538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500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35E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4B8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B8B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29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9FC2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0CBA0987" w14:textId="77777777" w:rsidTr="0076437F">
        <w:trPr>
          <w:divId w:val="505828436"/>
          <w:trHeight w:val="276"/>
        </w:trPr>
        <w:tc>
          <w:tcPr>
            <w:tcW w:w="1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242AC1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25C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F9E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26FC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1DF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21DF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5E07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80F7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5B7F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955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1D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6D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1AE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A42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14B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0BC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500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A64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6437F" w:rsidRPr="0076437F" w14:paraId="257A6F11" w14:textId="77777777" w:rsidTr="0076437F">
        <w:trPr>
          <w:divId w:val="505828436"/>
          <w:trHeight w:val="26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2CC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total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92A0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F724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F2F3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4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2A12" w14:textId="77777777" w:rsidR="0076437F" w:rsidRPr="0076437F" w:rsidRDefault="0076437F" w:rsidP="00764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D8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9256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A73E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94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91D5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7D3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DA4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78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409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DFFC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A3E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E18F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0278" w14:textId="77777777" w:rsidR="0076437F" w:rsidRPr="0076437F" w:rsidRDefault="0076437F" w:rsidP="00764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6283730" w14:textId="54485426" w:rsidR="00D76AB5" w:rsidRPr="00E921ED" w:rsidRDefault="00F16970" w:rsidP="00142E93">
      <w:pPr>
        <w:spacing w:line="480" w:lineRule="auto"/>
        <w:rPr>
          <w:rFonts w:ascii="Times New Roman" w:hAnsi="Times New Roman" w:cs="Times New Roman"/>
        </w:rPr>
        <w:sectPr w:rsidR="00D76AB5" w:rsidRPr="00E921ED" w:rsidSect="00D76AB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921ED">
        <w:rPr>
          <w:rFonts w:ascii="Times New Roman" w:hAnsi="Times New Roman" w:cs="Times New Roman"/>
        </w:rPr>
        <w:fldChar w:fldCharType="end"/>
      </w:r>
    </w:p>
    <w:p w14:paraId="5F75408E" w14:textId="646B6D20" w:rsidR="00AA4590" w:rsidRPr="00E921ED" w:rsidRDefault="003B584F" w:rsidP="00142E93">
      <w:pPr>
        <w:pStyle w:val="Heading2"/>
        <w:spacing w:line="480" w:lineRule="auto"/>
        <w:rPr>
          <w:rFonts w:cs="Times New Roman"/>
        </w:rPr>
      </w:pPr>
      <w:r w:rsidRPr="00E921ED">
        <w:rPr>
          <w:rFonts w:cs="Times New Roman"/>
        </w:rPr>
        <w:lastRenderedPageBreak/>
        <w:t xml:space="preserve">Appendix </w:t>
      </w:r>
      <w:r w:rsidR="00552712" w:rsidRPr="00E921ED">
        <w:rPr>
          <w:rFonts w:cs="Times New Roman"/>
        </w:rPr>
        <w:t>8</w:t>
      </w:r>
    </w:p>
    <w:p w14:paraId="7C27AD22" w14:textId="709BA407" w:rsidR="00363315" w:rsidRPr="00E921ED" w:rsidRDefault="00363315" w:rsidP="00142E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21ED">
        <w:rPr>
          <w:rFonts w:ascii="Times New Roman" w:hAnsi="Times New Roman" w:cs="Times New Roman"/>
          <w:i/>
          <w:iCs/>
          <w:sz w:val="24"/>
          <w:szCs w:val="24"/>
        </w:rPr>
        <w:t xml:space="preserve">Stop and start criteria </w:t>
      </w:r>
      <w:r w:rsidR="0003003E" w:rsidRPr="00E921ED">
        <w:rPr>
          <w:rFonts w:ascii="Times New Roman" w:hAnsi="Times New Roman" w:cs="Times New Roman"/>
          <w:i/>
          <w:iCs/>
          <w:sz w:val="24"/>
          <w:szCs w:val="24"/>
        </w:rPr>
        <w:t xml:space="preserve">sources </w:t>
      </w:r>
      <w:r w:rsidRPr="00E921ED">
        <w:rPr>
          <w:rFonts w:ascii="Times New Roman" w:hAnsi="Times New Roman" w:cs="Times New Roman"/>
          <w:i/>
          <w:iCs/>
          <w:sz w:val="24"/>
          <w:szCs w:val="24"/>
        </w:rPr>
        <w:t>for economic modelling</w:t>
      </w:r>
      <w:r w:rsidRPr="00E921E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84480B" w14:textId="2AA5D757" w:rsidR="00142E93" w:rsidRPr="00142E93" w:rsidRDefault="00C115F1" w:rsidP="00142E93">
      <w:pPr>
        <w:pStyle w:val="ListParagraph"/>
        <w:numPr>
          <w:ilvl w:val="0"/>
          <w:numId w:val="10"/>
        </w:numPr>
        <w:spacing w:line="480" w:lineRule="auto"/>
      </w:pPr>
      <w:r w:rsidRPr="00142E93">
        <w:t>England</w:t>
      </w:r>
      <w:r w:rsidR="00725C37" w:rsidRPr="00142E93">
        <w:t>:</w:t>
      </w:r>
      <w:r w:rsidRPr="00142E93">
        <w:t xml:space="preserve"> (kindly supplied by Sheela Upadhyaya)</w:t>
      </w:r>
      <w:r w:rsidR="00725C37" w:rsidRPr="00142E93">
        <w:t xml:space="preserve"> National Institute for Health and Care Excellence </w:t>
      </w:r>
      <w:r w:rsidRPr="00142E93">
        <w:t>(</w:t>
      </w:r>
      <w:hyperlink r:id="rId11" w:history="1">
        <w:r w:rsidRPr="00142E93">
          <w:rPr>
            <w:rStyle w:val="Hyperlink"/>
            <w:lang w:val="en-US"/>
          </w:rPr>
          <w:t>https://www.nice.org.uk/guidance/indevelopment/gid-hst10008/documents</w:t>
        </w:r>
      </w:hyperlink>
      <w:r w:rsidRPr="00142E93">
        <w:t xml:space="preserve">). </w:t>
      </w:r>
    </w:p>
    <w:p w14:paraId="212E6529" w14:textId="1DA729EE" w:rsidR="00142E93" w:rsidRPr="00142E93" w:rsidRDefault="00C115F1" w:rsidP="00142E93">
      <w:pPr>
        <w:pStyle w:val="ListParagraph"/>
        <w:numPr>
          <w:ilvl w:val="0"/>
          <w:numId w:val="10"/>
        </w:numPr>
        <w:spacing w:line="480" w:lineRule="auto"/>
      </w:pPr>
      <w:r w:rsidRPr="00142E93">
        <w:t>France</w:t>
      </w:r>
      <w:r w:rsidR="00725C37" w:rsidRPr="00142E93">
        <w:t>:</w:t>
      </w:r>
      <w:r w:rsidRPr="00142E93">
        <w:t xml:space="preserve"> Haute Autorit</w:t>
      </w:r>
      <w:r w:rsidR="00725C37" w:rsidRPr="00142E93">
        <w:t>é de Santé (HAS) Meeting on the 20</w:t>
      </w:r>
      <w:r w:rsidR="00725C37" w:rsidRPr="00142E93">
        <w:rPr>
          <w:vertAlign w:val="superscript"/>
        </w:rPr>
        <w:t>th</w:t>
      </w:r>
      <w:r w:rsidR="00725C37" w:rsidRPr="00142E93">
        <w:t xml:space="preserve"> June 2018</w:t>
      </w:r>
      <w:r w:rsidR="00142E93">
        <w:t xml:space="preserve"> </w:t>
      </w:r>
      <w:hyperlink w:history="1">
        <w:r w:rsidR="00142E93" w:rsidRPr="00142E93">
          <w:rPr>
            <w:rStyle w:val="Hyperlink"/>
          </w:rPr>
          <w:t>https://</w:t>
        </w:r>
      </w:hyperlink>
      <w:hyperlink r:id="rId12" w:history="1">
        <w:r w:rsidR="00725C37" w:rsidRPr="00142E93">
          <w:rPr>
            <w:rStyle w:val="Hyperlink"/>
          </w:rPr>
          <w:t>www.has-sante.fr/portail/upload/docs/application/pdf/2019-03/brineura_summary_ct16359.pdf</w:t>
        </w:r>
      </w:hyperlink>
      <w:r w:rsidRPr="00142E93">
        <w:t xml:space="preserve"> </w:t>
      </w:r>
    </w:p>
    <w:p w14:paraId="74AE7104" w14:textId="310040C4" w:rsidR="00142E93" w:rsidRPr="00142E93" w:rsidRDefault="00C115F1" w:rsidP="00142E93">
      <w:pPr>
        <w:pStyle w:val="ListParagraph"/>
        <w:numPr>
          <w:ilvl w:val="0"/>
          <w:numId w:val="10"/>
        </w:numPr>
        <w:spacing w:line="480" w:lineRule="auto"/>
      </w:pPr>
      <w:r w:rsidRPr="00142E93">
        <w:t>Australia</w:t>
      </w:r>
      <w:r w:rsidR="00725C37" w:rsidRPr="00142E93">
        <w:t xml:space="preserve">: Life Saving Drugs Programme (LSDP) </w:t>
      </w:r>
      <w:r w:rsidRPr="00142E93">
        <w:t>(</w:t>
      </w:r>
      <w:hyperlink r:id="rId13" w:history="1">
        <w:r w:rsidRPr="00142E93">
          <w:rPr>
            <w:rStyle w:val="Hyperlink"/>
            <w:lang w:val="en-AU"/>
          </w:rPr>
          <w:t>http://www.health.gov.au/internet/main/publishing.nsf/Content/79DD3FACA8E75AE2CA257BF0001BAF7A/$</w:t>
        </w:r>
      </w:hyperlink>
      <w:hyperlink r:id="rId14" w:history="1">
        <w:r w:rsidRPr="00142E93">
          <w:rPr>
            <w:rStyle w:val="Hyperlink"/>
            <w:lang w:val="en-AU"/>
          </w:rPr>
          <w:t>File/batten-CLN2-guidelines-april-2019.PDF</w:t>
        </w:r>
      </w:hyperlink>
      <w:r w:rsidRPr="00142E93">
        <w:t>)</w:t>
      </w:r>
    </w:p>
    <w:p w14:paraId="19BB9972" w14:textId="74B6817A" w:rsidR="00363315" w:rsidRPr="00142E93" w:rsidRDefault="0003003E" w:rsidP="00142E93">
      <w:pPr>
        <w:pStyle w:val="ListParagraph"/>
        <w:numPr>
          <w:ilvl w:val="0"/>
          <w:numId w:val="10"/>
        </w:numPr>
        <w:spacing w:line="480" w:lineRule="auto"/>
      </w:pPr>
      <w:r w:rsidRPr="00142E93">
        <w:t xml:space="preserve">Canada: </w:t>
      </w:r>
      <w:r w:rsidR="00C115F1" w:rsidRPr="00142E93">
        <w:t xml:space="preserve">Canadian Agency for Drugs and Technologies in Health (CADTH) </w:t>
      </w:r>
      <w:hyperlink r:id="rId15" w:history="1">
        <w:r w:rsidR="00203EEF" w:rsidRPr="00142E93">
          <w:rPr>
            <w:rStyle w:val="Hyperlink"/>
          </w:rPr>
          <w:t>https://www.cadth.ca/sites/default/files/cdr/complete/SR0574%20Brineura%20-%20Final%20CDEC%20Recommendation%20May%2027%2C%202019_for%20posting.pdf</w:t>
        </w:r>
      </w:hyperlink>
    </w:p>
    <w:p w14:paraId="61FA23B1" w14:textId="77777777" w:rsidR="00142E93" w:rsidRDefault="00142E93" w:rsidP="00142E93">
      <w:pPr>
        <w:pStyle w:val="Heading2"/>
        <w:spacing w:line="480" w:lineRule="auto"/>
        <w:rPr>
          <w:rFonts w:cs="Times New Roman"/>
          <w:szCs w:val="24"/>
        </w:rPr>
      </w:pPr>
    </w:p>
    <w:p w14:paraId="03896877" w14:textId="3DD2FB29" w:rsidR="00FC3E52" w:rsidRPr="00E921ED" w:rsidRDefault="00FC3E52" w:rsidP="00142E93">
      <w:pPr>
        <w:pStyle w:val="Heading2"/>
        <w:spacing w:line="480" w:lineRule="auto"/>
        <w:rPr>
          <w:rFonts w:cs="Times New Roman"/>
          <w:szCs w:val="24"/>
        </w:rPr>
      </w:pPr>
      <w:r w:rsidRPr="00E921ED">
        <w:rPr>
          <w:rFonts w:cs="Times New Roman"/>
          <w:szCs w:val="24"/>
        </w:rPr>
        <w:t xml:space="preserve">Appendix </w:t>
      </w:r>
      <w:r w:rsidR="00552712" w:rsidRPr="00E921ED">
        <w:rPr>
          <w:rFonts w:cs="Times New Roman"/>
          <w:szCs w:val="24"/>
        </w:rPr>
        <w:t>9</w:t>
      </w:r>
    </w:p>
    <w:p w14:paraId="76BA68EB" w14:textId="02CDCA83" w:rsidR="0072788C" w:rsidRPr="00E921ED" w:rsidRDefault="0072788C" w:rsidP="00142E93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E921E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Lists of </w:t>
      </w:r>
      <w:r w:rsidR="0015319D" w:rsidRPr="00E921E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NCL </w:t>
      </w:r>
      <w:r w:rsidRPr="00E921E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upport organisations</w:t>
      </w:r>
      <w:r w:rsidR="00AA4590" w:rsidRPr="00E921E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an be found at this link: </w:t>
      </w:r>
      <w:hyperlink r:id="rId16" w:history="1">
        <w:r w:rsidR="00AA4590" w:rsidRPr="00E921E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ucl.ac.uk/ncl-disease/family-support</w:t>
        </w:r>
      </w:hyperlink>
    </w:p>
    <w:p w14:paraId="7A742DFA" w14:textId="736404A0" w:rsidR="0015319D" w:rsidRPr="00E921ED" w:rsidRDefault="0015319D" w:rsidP="00142E93">
      <w:pPr>
        <w:pStyle w:val="halfrhythm"/>
        <w:numPr>
          <w:ilvl w:val="0"/>
          <w:numId w:val="4"/>
        </w:numPr>
        <w:shd w:val="clear" w:color="auto" w:fill="FFFFFF"/>
        <w:spacing w:before="166" w:beforeAutospacing="0" w:after="166" w:afterAutospacing="0" w:line="480" w:lineRule="auto"/>
        <w:rPr>
          <w:color w:val="000000"/>
        </w:rPr>
      </w:pPr>
      <w:r w:rsidRPr="00E921ED">
        <w:rPr>
          <w:b/>
          <w:bCs/>
          <w:color w:val="000000"/>
        </w:rPr>
        <w:t>Batten Disease Family Association (BFDA)</w:t>
      </w:r>
    </w:p>
    <w:p w14:paraId="2EE4813D" w14:textId="56FB34CA" w:rsidR="00007EC7" w:rsidRPr="00142E93" w:rsidRDefault="00007EC7" w:rsidP="00142E93">
      <w:pPr>
        <w:pStyle w:val="ListParagraph"/>
        <w:spacing w:line="480" w:lineRule="auto"/>
      </w:pPr>
      <w:r w:rsidRPr="00142E93">
        <w:rPr>
          <w:shd w:val="clear" w:color="auto" w:fill="FFFFFF"/>
        </w:rPr>
        <w:t>209-211 City Road, London EC1V 1JN</w:t>
      </w:r>
      <w:r w:rsidR="00CF338B" w:rsidRPr="00142E93">
        <w:t xml:space="preserve">. </w:t>
      </w:r>
      <w:r w:rsidR="0015319D" w:rsidRPr="00142E93">
        <w:t>United Kingdom</w:t>
      </w:r>
    </w:p>
    <w:p w14:paraId="75B86AF5" w14:textId="709149FE" w:rsidR="00007EC7" w:rsidRPr="00142E93" w:rsidRDefault="0015319D" w:rsidP="00142E93">
      <w:pPr>
        <w:pStyle w:val="ListParagraph"/>
        <w:spacing w:line="480" w:lineRule="auto"/>
        <w:rPr>
          <w:shd w:val="clear" w:color="auto" w:fill="FFFFFF"/>
        </w:rPr>
      </w:pPr>
      <w:r w:rsidRPr="00142E93">
        <w:rPr>
          <w:b/>
          <w:bCs/>
        </w:rPr>
        <w:t>Phone:</w:t>
      </w:r>
      <w:r w:rsidRPr="00142E93">
        <w:t> </w:t>
      </w:r>
      <w:r w:rsidR="00007EC7" w:rsidRPr="00142E93">
        <w:rPr>
          <w:shd w:val="clear" w:color="auto" w:fill="FFFFFF"/>
        </w:rPr>
        <w:t>07876 682589</w:t>
      </w:r>
    </w:p>
    <w:p w14:paraId="28DD9957" w14:textId="0214C8F8" w:rsidR="00007EC7" w:rsidRPr="00E921ED" w:rsidRDefault="0015319D" w:rsidP="00142E93">
      <w:pPr>
        <w:pStyle w:val="ListParagraph"/>
        <w:spacing w:line="480" w:lineRule="auto"/>
      </w:pPr>
      <w:r w:rsidRPr="00E921ED">
        <w:rPr>
          <w:b/>
          <w:bCs/>
        </w:rPr>
        <w:t>Email:</w:t>
      </w:r>
      <w:r w:rsidRPr="00E921ED">
        <w:t> </w:t>
      </w:r>
      <w:r w:rsidR="00007EC7" w:rsidRPr="00E921ED">
        <w:t>admin</w:t>
      </w:r>
      <w:r w:rsidRPr="00E921ED">
        <w:t>@bdfa-uk.org.uk;</w:t>
      </w:r>
    </w:p>
    <w:p w14:paraId="425D8454" w14:textId="628DCB8C" w:rsidR="0015319D" w:rsidRPr="00E921ED" w:rsidRDefault="00796450" w:rsidP="00142E93">
      <w:pPr>
        <w:pStyle w:val="ListParagraph"/>
        <w:spacing w:line="480" w:lineRule="auto"/>
        <w:rPr>
          <w:color w:val="000000"/>
        </w:rPr>
      </w:pPr>
      <w:hyperlink r:id="rId17" w:history="1">
        <w:r w:rsidR="00007EC7" w:rsidRPr="00E921ED">
          <w:rPr>
            <w:rStyle w:val="Hyperlink"/>
          </w:rPr>
          <w:t>www.bdfa-uk.org.uk</w:t>
        </w:r>
      </w:hyperlink>
    </w:p>
    <w:p w14:paraId="18AA6B40" w14:textId="77777777" w:rsidR="0015319D" w:rsidRPr="00E921ED" w:rsidRDefault="0015319D" w:rsidP="008F4527">
      <w:pPr>
        <w:pStyle w:val="halfrhythm"/>
        <w:numPr>
          <w:ilvl w:val="0"/>
          <w:numId w:val="4"/>
        </w:numPr>
        <w:shd w:val="clear" w:color="auto" w:fill="FFFFFF"/>
        <w:spacing w:before="166" w:beforeAutospacing="0" w:after="166" w:afterAutospacing="0" w:line="480" w:lineRule="auto"/>
        <w:rPr>
          <w:color w:val="000000"/>
        </w:rPr>
      </w:pPr>
      <w:r w:rsidRPr="00E921ED">
        <w:rPr>
          <w:b/>
          <w:bCs/>
          <w:color w:val="000000"/>
        </w:rPr>
        <w:lastRenderedPageBreak/>
        <w:t>Batten Disease Support and Research Association (BDSRA)</w:t>
      </w:r>
    </w:p>
    <w:p w14:paraId="47E79544" w14:textId="7DE6F3D9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color w:val="000000"/>
        </w:rPr>
        <w:t>1175 Dublin Road</w:t>
      </w:r>
      <w:r w:rsidR="00444561" w:rsidRPr="00E921ED">
        <w:rPr>
          <w:color w:val="000000"/>
        </w:rPr>
        <w:t xml:space="preserve">, </w:t>
      </w:r>
      <w:r w:rsidRPr="00E921ED">
        <w:rPr>
          <w:color w:val="000000"/>
        </w:rPr>
        <w:t>Columbus OH 43215</w:t>
      </w:r>
      <w:r w:rsidR="00007A3E" w:rsidRPr="00E921ED">
        <w:rPr>
          <w:color w:val="000000"/>
        </w:rPr>
        <w:t>, USA</w:t>
      </w:r>
    </w:p>
    <w:p w14:paraId="1A561C09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Phone:</w:t>
      </w:r>
      <w:r w:rsidRPr="00E921ED">
        <w:rPr>
          <w:color w:val="000000"/>
        </w:rPr>
        <w:t> 800-448-4570 (toll-free)</w:t>
      </w:r>
    </w:p>
    <w:p w14:paraId="747E3FEF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Email:</w:t>
      </w:r>
      <w:r w:rsidRPr="00E921ED">
        <w:rPr>
          <w:color w:val="000000"/>
        </w:rPr>
        <w:t> info@bdsra.org</w:t>
      </w:r>
    </w:p>
    <w:p w14:paraId="2A67BCA5" w14:textId="77777777" w:rsidR="0015319D" w:rsidRPr="00E921ED" w:rsidRDefault="00796450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hyperlink r:id="rId18" w:history="1">
        <w:r w:rsidR="0015319D" w:rsidRPr="00E921ED">
          <w:rPr>
            <w:rStyle w:val="Hyperlink"/>
            <w:color w:val="000000"/>
          </w:rPr>
          <w:t>www.bdsra.org</w:t>
        </w:r>
      </w:hyperlink>
    </w:p>
    <w:p w14:paraId="68BCD37D" w14:textId="77777777" w:rsidR="0015319D" w:rsidRPr="00E921ED" w:rsidRDefault="0015319D" w:rsidP="008F4527">
      <w:pPr>
        <w:pStyle w:val="halfrhythm"/>
        <w:numPr>
          <w:ilvl w:val="0"/>
          <w:numId w:val="4"/>
        </w:numPr>
        <w:shd w:val="clear" w:color="auto" w:fill="FFFFFF"/>
        <w:spacing w:before="166" w:beforeAutospacing="0" w:after="166" w:afterAutospacing="0" w:line="480" w:lineRule="auto"/>
        <w:rPr>
          <w:color w:val="000000"/>
        </w:rPr>
      </w:pPr>
      <w:r w:rsidRPr="00E921ED">
        <w:rPr>
          <w:b/>
          <w:bCs/>
          <w:color w:val="000000"/>
        </w:rPr>
        <w:t>Charlotte and Gwenyth Gray Foundation to Cure Batten Disease</w:t>
      </w:r>
    </w:p>
    <w:p w14:paraId="25A67941" w14:textId="074CA5BD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color w:val="000000"/>
        </w:rPr>
        <w:t>6033 West Century Boulevard</w:t>
      </w:r>
      <w:r w:rsidR="00444561" w:rsidRPr="00E921ED">
        <w:rPr>
          <w:color w:val="000000"/>
        </w:rPr>
        <w:t xml:space="preserve">, </w:t>
      </w:r>
      <w:r w:rsidRPr="00E921ED">
        <w:rPr>
          <w:color w:val="000000"/>
        </w:rPr>
        <w:t>Suite 350</w:t>
      </w:r>
      <w:r w:rsidR="00444561" w:rsidRPr="00E921ED">
        <w:rPr>
          <w:color w:val="000000"/>
        </w:rPr>
        <w:t xml:space="preserve">, </w:t>
      </w:r>
      <w:r w:rsidRPr="00E921ED">
        <w:rPr>
          <w:color w:val="000000"/>
        </w:rPr>
        <w:t>Los Angeles CA 90045</w:t>
      </w:r>
      <w:r w:rsidR="00007A3E" w:rsidRPr="00E921ED">
        <w:rPr>
          <w:color w:val="000000"/>
        </w:rPr>
        <w:t>, USA</w:t>
      </w:r>
    </w:p>
    <w:p w14:paraId="7E868076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Phone:</w:t>
      </w:r>
      <w:r w:rsidRPr="00E921ED">
        <w:rPr>
          <w:color w:val="000000"/>
        </w:rPr>
        <w:t> 310-649-5222</w:t>
      </w:r>
    </w:p>
    <w:p w14:paraId="08FB2482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Email:</w:t>
      </w:r>
      <w:r w:rsidRPr="00E921ED">
        <w:rPr>
          <w:color w:val="000000"/>
        </w:rPr>
        <w:t> curebatten@givingback.org</w:t>
      </w:r>
    </w:p>
    <w:p w14:paraId="25B44999" w14:textId="77777777" w:rsidR="0015319D" w:rsidRPr="00E921ED" w:rsidRDefault="00796450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hyperlink r:id="rId19" w:history="1">
        <w:r w:rsidR="0015319D" w:rsidRPr="00E921ED">
          <w:rPr>
            <w:rStyle w:val="Hyperlink"/>
            <w:color w:val="000000"/>
          </w:rPr>
          <w:t>www.curebatten.org</w:t>
        </w:r>
      </w:hyperlink>
    </w:p>
    <w:p w14:paraId="1078392B" w14:textId="77777777" w:rsidR="0015319D" w:rsidRPr="00E921ED" w:rsidRDefault="0015319D" w:rsidP="008F4527">
      <w:pPr>
        <w:pStyle w:val="halfrhythm"/>
        <w:numPr>
          <w:ilvl w:val="0"/>
          <w:numId w:val="4"/>
        </w:numPr>
        <w:shd w:val="clear" w:color="auto" w:fill="FFFFFF"/>
        <w:spacing w:before="166" w:beforeAutospacing="0" w:after="166" w:afterAutospacing="0" w:line="480" w:lineRule="auto"/>
        <w:rPr>
          <w:color w:val="000000"/>
        </w:rPr>
      </w:pPr>
      <w:r w:rsidRPr="00E921ED">
        <w:rPr>
          <w:b/>
          <w:bCs/>
          <w:color w:val="000000"/>
        </w:rPr>
        <w:t>NCL Resource - A Gateway for Batten Disease</w:t>
      </w:r>
    </w:p>
    <w:p w14:paraId="6F35DE24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color w:val="000000"/>
        </w:rPr>
        <w:t>MRC Laboratory for Molecular Cell Biology, University College London</w:t>
      </w:r>
    </w:p>
    <w:p w14:paraId="3551F10A" w14:textId="35CEF70C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color w:val="000000"/>
        </w:rPr>
        <w:t>Gower Street</w:t>
      </w:r>
      <w:r w:rsidR="00444561" w:rsidRPr="00E921ED">
        <w:rPr>
          <w:color w:val="000000"/>
        </w:rPr>
        <w:t xml:space="preserve">, </w:t>
      </w:r>
      <w:r w:rsidRPr="00E921ED">
        <w:rPr>
          <w:color w:val="000000"/>
        </w:rPr>
        <w:t>London WC1E 6BT</w:t>
      </w:r>
      <w:r w:rsidR="00444561" w:rsidRPr="00E921ED">
        <w:rPr>
          <w:color w:val="000000"/>
        </w:rPr>
        <w:t xml:space="preserve">. </w:t>
      </w:r>
      <w:r w:rsidRPr="00E921ED">
        <w:rPr>
          <w:color w:val="000000"/>
        </w:rPr>
        <w:t>United Kingdom</w:t>
      </w:r>
    </w:p>
    <w:p w14:paraId="2398E580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Phone:</w:t>
      </w:r>
      <w:r w:rsidRPr="00E921ED">
        <w:rPr>
          <w:color w:val="000000"/>
        </w:rPr>
        <w:t> +00 44 207 679 7257</w:t>
      </w:r>
    </w:p>
    <w:p w14:paraId="3BA92350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Email:</w:t>
      </w:r>
      <w:r w:rsidRPr="00E921ED">
        <w:rPr>
          <w:color w:val="000000"/>
        </w:rPr>
        <w:t> ncl-www@ucl.ac.uk</w:t>
      </w:r>
    </w:p>
    <w:p w14:paraId="62BC764C" w14:textId="77777777" w:rsidR="0015319D" w:rsidRPr="00E921ED" w:rsidRDefault="00796450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hyperlink r:id="rId20" w:history="1">
        <w:r w:rsidR="0015319D" w:rsidRPr="00E921ED">
          <w:rPr>
            <w:rStyle w:val="Hyperlink"/>
            <w:color w:val="000000"/>
          </w:rPr>
          <w:t>www.ucl.ac.uk/ncl</w:t>
        </w:r>
      </w:hyperlink>
    </w:p>
    <w:p w14:paraId="73133153" w14:textId="77777777" w:rsidR="0015319D" w:rsidRPr="00E921ED" w:rsidRDefault="0015319D" w:rsidP="008F4527">
      <w:pPr>
        <w:pStyle w:val="halfrhythm"/>
        <w:numPr>
          <w:ilvl w:val="0"/>
          <w:numId w:val="4"/>
        </w:numPr>
        <w:shd w:val="clear" w:color="auto" w:fill="FFFFFF"/>
        <w:spacing w:before="166" w:beforeAutospacing="0" w:after="166" w:afterAutospacing="0" w:line="480" w:lineRule="auto"/>
        <w:rPr>
          <w:color w:val="000000"/>
        </w:rPr>
      </w:pPr>
      <w:r w:rsidRPr="00E921ED">
        <w:rPr>
          <w:b/>
          <w:bCs/>
          <w:color w:val="000000"/>
        </w:rPr>
        <w:t>Children's Brain Disease Foundation</w:t>
      </w:r>
    </w:p>
    <w:p w14:paraId="49D8D7CC" w14:textId="58797376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color w:val="000000"/>
        </w:rPr>
        <w:t>Parnassus Heights Medical Building</w:t>
      </w:r>
      <w:r w:rsidR="00444561" w:rsidRPr="00E921ED">
        <w:rPr>
          <w:color w:val="000000"/>
        </w:rPr>
        <w:t xml:space="preserve">, </w:t>
      </w:r>
      <w:r w:rsidRPr="00E921ED">
        <w:rPr>
          <w:color w:val="000000"/>
        </w:rPr>
        <w:t>350 Parnassus Avenue</w:t>
      </w:r>
      <w:r w:rsidR="00444561" w:rsidRPr="00E921ED">
        <w:rPr>
          <w:color w:val="000000"/>
        </w:rPr>
        <w:t xml:space="preserve">, </w:t>
      </w:r>
      <w:r w:rsidRPr="00E921ED">
        <w:rPr>
          <w:color w:val="000000"/>
        </w:rPr>
        <w:t>Suite 900</w:t>
      </w:r>
    </w:p>
    <w:p w14:paraId="1EDB781D" w14:textId="3E13C8A2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color w:val="000000"/>
        </w:rPr>
        <w:t>San Francisco CA 94117</w:t>
      </w:r>
      <w:r w:rsidR="00007A3E" w:rsidRPr="00E921ED">
        <w:rPr>
          <w:color w:val="000000"/>
        </w:rPr>
        <w:t>, USA</w:t>
      </w:r>
    </w:p>
    <w:p w14:paraId="649BC38E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Phone:</w:t>
      </w:r>
      <w:r w:rsidRPr="00E921ED">
        <w:rPr>
          <w:color w:val="000000"/>
        </w:rPr>
        <w:t> 415-665-3003</w:t>
      </w:r>
    </w:p>
    <w:p w14:paraId="46AA0251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lastRenderedPageBreak/>
        <w:t>Fax:</w:t>
      </w:r>
      <w:r w:rsidRPr="00E921ED">
        <w:rPr>
          <w:color w:val="000000"/>
        </w:rPr>
        <w:t> 415-665-3003</w:t>
      </w:r>
    </w:p>
    <w:p w14:paraId="0327AE34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Email:</w:t>
      </w:r>
      <w:r w:rsidRPr="00E921ED">
        <w:rPr>
          <w:color w:val="000000"/>
        </w:rPr>
        <w:t> jrider6022@aol.com</w:t>
      </w:r>
    </w:p>
    <w:p w14:paraId="2452AD07" w14:textId="77777777" w:rsidR="0015319D" w:rsidRPr="00E921ED" w:rsidRDefault="0015319D" w:rsidP="008F4527">
      <w:pPr>
        <w:pStyle w:val="halfrhythm"/>
        <w:numPr>
          <w:ilvl w:val="0"/>
          <w:numId w:val="4"/>
        </w:numPr>
        <w:shd w:val="clear" w:color="auto" w:fill="FFFFFF"/>
        <w:spacing w:before="166" w:beforeAutospacing="0" w:after="166" w:afterAutospacing="0" w:line="480" w:lineRule="auto"/>
        <w:rPr>
          <w:color w:val="000000"/>
        </w:rPr>
      </w:pPr>
      <w:r w:rsidRPr="00E921ED">
        <w:rPr>
          <w:b/>
          <w:bCs/>
          <w:color w:val="000000"/>
        </w:rPr>
        <w:t>Metabolic Support UK</w:t>
      </w:r>
    </w:p>
    <w:p w14:paraId="7A69F5DC" w14:textId="1519512B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color w:val="000000"/>
        </w:rPr>
        <w:t>5 Hilliards Court, Sandpiper Way</w:t>
      </w:r>
      <w:r w:rsidR="00444561" w:rsidRPr="00E921ED">
        <w:rPr>
          <w:color w:val="000000"/>
        </w:rPr>
        <w:t xml:space="preserve">, </w:t>
      </w:r>
      <w:r w:rsidRPr="00E921ED">
        <w:rPr>
          <w:color w:val="000000"/>
        </w:rPr>
        <w:t>Chester Business Park</w:t>
      </w:r>
      <w:r w:rsidR="00444561" w:rsidRPr="00E921ED">
        <w:rPr>
          <w:color w:val="000000"/>
        </w:rPr>
        <w:t xml:space="preserve">, </w:t>
      </w:r>
      <w:r w:rsidRPr="00E921ED">
        <w:rPr>
          <w:color w:val="000000"/>
        </w:rPr>
        <w:t>Chester CH4 9QP</w:t>
      </w:r>
      <w:r w:rsidR="00444561" w:rsidRPr="00E921ED">
        <w:rPr>
          <w:color w:val="000000"/>
        </w:rPr>
        <w:t>.</w:t>
      </w:r>
    </w:p>
    <w:p w14:paraId="4E09EBB6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color w:val="000000"/>
        </w:rPr>
        <w:t>United Kingdom</w:t>
      </w:r>
    </w:p>
    <w:p w14:paraId="6DA48972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Phone:</w:t>
      </w:r>
      <w:r w:rsidRPr="00E921ED">
        <w:rPr>
          <w:color w:val="000000"/>
        </w:rPr>
        <w:t> 0845 241 2173</w:t>
      </w:r>
    </w:p>
    <w:p w14:paraId="5C39BC92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Email:</w:t>
      </w:r>
      <w:r w:rsidRPr="00E921ED">
        <w:rPr>
          <w:color w:val="000000"/>
        </w:rPr>
        <w:t> contact@metabolicsupportuk.org</w:t>
      </w:r>
    </w:p>
    <w:p w14:paraId="2E040515" w14:textId="77777777" w:rsidR="0015319D" w:rsidRPr="00E921ED" w:rsidRDefault="00796450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hyperlink r:id="rId21" w:history="1">
        <w:r w:rsidR="0015319D" w:rsidRPr="00E921ED">
          <w:rPr>
            <w:rStyle w:val="Hyperlink"/>
            <w:color w:val="000000"/>
          </w:rPr>
          <w:t>www.metabolicsupportuk.org</w:t>
        </w:r>
      </w:hyperlink>
    </w:p>
    <w:p w14:paraId="6B43BA83" w14:textId="77777777" w:rsidR="0015319D" w:rsidRPr="00E921ED" w:rsidRDefault="0015319D" w:rsidP="008F4527">
      <w:pPr>
        <w:pStyle w:val="halfrhythm"/>
        <w:numPr>
          <w:ilvl w:val="0"/>
          <w:numId w:val="4"/>
        </w:numPr>
        <w:shd w:val="clear" w:color="auto" w:fill="FFFFFF"/>
        <w:spacing w:before="166" w:beforeAutospacing="0" w:after="166" w:afterAutospacing="0" w:line="480" w:lineRule="auto"/>
        <w:rPr>
          <w:color w:val="000000"/>
        </w:rPr>
      </w:pPr>
      <w:r w:rsidRPr="00E921ED">
        <w:rPr>
          <w:b/>
          <w:bCs/>
          <w:color w:val="000000"/>
        </w:rPr>
        <w:t>National Tay-Sachs and Allied Diseases Association, Inc. (NTSAD)</w:t>
      </w:r>
    </w:p>
    <w:p w14:paraId="15F12268" w14:textId="4B03D4F5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  <w:lang w:val="fr-FR"/>
        </w:rPr>
      </w:pPr>
      <w:r w:rsidRPr="00E921ED">
        <w:rPr>
          <w:color w:val="000000"/>
          <w:lang w:val="fr-FR"/>
        </w:rPr>
        <w:t>2001 Beacon Street</w:t>
      </w:r>
      <w:r w:rsidR="00444561" w:rsidRPr="00E921ED">
        <w:rPr>
          <w:color w:val="000000"/>
          <w:lang w:val="fr-FR"/>
        </w:rPr>
        <w:t xml:space="preserve">, </w:t>
      </w:r>
      <w:r w:rsidRPr="00E921ED">
        <w:rPr>
          <w:color w:val="000000"/>
          <w:lang w:val="fr-FR"/>
        </w:rPr>
        <w:t>Suite 204</w:t>
      </w:r>
      <w:r w:rsidR="00444561" w:rsidRPr="00E921ED">
        <w:rPr>
          <w:color w:val="000000"/>
          <w:lang w:val="fr-FR"/>
        </w:rPr>
        <w:t xml:space="preserve">, </w:t>
      </w:r>
      <w:r w:rsidRPr="00E921ED">
        <w:rPr>
          <w:color w:val="000000"/>
          <w:lang w:val="fr-FR"/>
        </w:rPr>
        <w:t>Boston</w:t>
      </w:r>
      <w:r w:rsidR="00007A3E" w:rsidRPr="00E921ED">
        <w:rPr>
          <w:color w:val="000000"/>
          <w:lang w:val="fr-FR"/>
        </w:rPr>
        <w:t>,</w:t>
      </w:r>
      <w:r w:rsidRPr="00E921ED">
        <w:rPr>
          <w:color w:val="000000"/>
          <w:lang w:val="fr-FR"/>
        </w:rPr>
        <w:t xml:space="preserve"> MA</w:t>
      </w:r>
      <w:r w:rsidR="00007A3E" w:rsidRPr="00E921ED">
        <w:rPr>
          <w:color w:val="000000"/>
          <w:lang w:val="fr-FR"/>
        </w:rPr>
        <w:t>,</w:t>
      </w:r>
      <w:r w:rsidRPr="00E921ED">
        <w:rPr>
          <w:color w:val="000000"/>
          <w:lang w:val="fr-FR"/>
        </w:rPr>
        <w:t xml:space="preserve"> 02135</w:t>
      </w:r>
      <w:r w:rsidR="00007A3E" w:rsidRPr="00E921ED">
        <w:rPr>
          <w:color w:val="000000"/>
          <w:lang w:val="fr-FR"/>
        </w:rPr>
        <w:t>,</w:t>
      </w:r>
      <w:r w:rsidR="00444561" w:rsidRPr="00E921ED">
        <w:rPr>
          <w:color w:val="000000"/>
          <w:lang w:val="fr-FR"/>
        </w:rPr>
        <w:t xml:space="preserve"> USA</w:t>
      </w:r>
    </w:p>
    <w:p w14:paraId="5EC1B371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Phone:</w:t>
      </w:r>
      <w:r w:rsidRPr="00E921ED">
        <w:rPr>
          <w:color w:val="000000"/>
        </w:rPr>
        <w:t> 800-906-8723 (toll-free)</w:t>
      </w:r>
    </w:p>
    <w:p w14:paraId="480DD0B7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Fax:</w:t>
      </w:r>
      <w:r w:rsidRPr="00E921ED">
        <w:rPr>
          <w:color w:val="000000"/>
        </w:rPr>
        <w:t> 617-277-0134</w:t>
      </w:r>
    </w:p>
    <w:p w14:paraId="550CCE14" w14:textId="77777777" w:rsidR="0015319D" w:rsidRPr="00E921ED" w:rsidRDefault="0015319D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r w:rsidRPr="00E921ED">
        <w:rPr>
          <w:b/>
          <w:bCs/>
          <w:color w:val="000000"/>
        </w:rPr>
        <w:t>Email:</w:t>
      </w:r>
      <w:r w:rsidRPr="00E921ED">
        <w:rPr>
          <w:color w:val="000000"/>
        </w:rPr>
        <w:t> info@ntsad.org</w:t>
      </w:r>
    </w:p>
    <w:p w14:paraId="674AA7AF" w14:textId="77777777" w:rsidR="0015319D" w:rsidRPr="00E921ED" w:rsidRDefault="00796450" w:rsidP="008F4527">
      <w:pPr>
        <w:pStyle w:val="halfrhythm"/>
        <w:shd w:val="clear" w:color="auto" w:fill="FFFFFF"/>
        <w:spacing w:before="166" w:beforeAutospacing="0" w:after="166" w:afterAutospacing="0" w:line="480" w:lineRule="auto"/>
        <w:ind w:left="720"/>
        <w:rPr>
          <w:color w:val="000000"/>
        </w:rPr>
      </w:pPr>
      <w:hyperlink r:id="rId22" w:history="1">
        <w:r w:rsidR="0015319D" w:rsidRPr="00E921ED">
          <w:rPr>
            <w:rStyle w:val="Hyperlink"/>
            <w:color w:val="000000"/>
          </w:rPr>
          <w:t>www.ntsad.org</w:t>
        </w:r>
      </w:hyperlink>
    </w:p>
    <w:p w14:paraId="1924BBCA" w14:textId="70D9A857" w:rsidR="00CF338B" w:rsidRPr="00E921ED" w:rsidRDefault="00CF338B" w:rsidP="00142E93">
      <w:pPr>
        <w:pStyle w:val="NormalWeb"/>
        <w:numPr>
          <w:ilvl w:val="0"/>
          <w:numId w:val="5"/>
        </w:numPr>
        <w:spacing w:before="0" w:beforeAutospacing="0" w:after="0" w:afterAutospacing="0" w:line="480" w:lineRule="auto"/>
        <w:rPr>
          <w:color w:val="212121"/>
          <w:shd w:val="clear" w:color="auto" w:fill="FFFFFF"/>
        </w:rPr>
      </w:pPr>
      <w:r w:rsidRPr="00E921ED">
        <w:rPr>
          <w:b/>
          <w:bCs/>
          <w:color w:val="212121"/>
          <w:shd w:val="clear" w:color="auto" w:fill="FFFFFF"/>
        </w:rPr>
        <w:t xml:space="preserve">Hope 4 Bridget </w:t>
      </w:r>
      <w:r w:rsidRPr="00E921ED">
        <w:rPr>
          <w:color w:val="212121"/>
          <w:shd w:val="clear" w:color="auto" w:fill="FFFFFF"/>
        </w:rPr>
        <w:t>904 Cortney Drive, Carpentersville, Illinois, 60110, USA davidkennicott@comcast.net</w:t>
      </w:r>
    </w:p>
    <w:p w14:paraId="5B32B16C" w14:textId="0F092254" w:rsidR="00CF338B" w:rsidRPr="00E921ED" w:rsidRDefault="00CF338B" w:rsidP="00142E93">
      <w:pPr>
        <w:pStyle w:val="NormalWeb"/>
        <w:numPr>
          <w:ilvl w:val="0"/>
          <w:numId w:val="5"/>
        </w:numPr>
        <w:spacing w:before="0" w:beforeAutospacing="0" w:after="0" w:afterAutospacing="0" w:line="480" w:lineRule="auto"/>
        <w:rPr>
          <w:b/>
          <w:bCs/>
          <w:color w:val="212121"/>
          <w:shd w:val="clear" w:color="auto" w:fill="FFFFFF"/>
        </w:rPr>
      </w:pPr>
      <w:r w:rsidRPr="00E921ED">
        <w:rPr>
          <w:b/>
          <w:bCs/>
          <w:color w:val="212121"/>
          <w:shd w:val="clear" w:color="auto" w:fill="FFFFFF"/>
        </w:rPr>
        <w:t xml:space="preserve">Noah’s Hope </w:t>
      </w:r>
      <w:r w:rsidRPr="00E921ED">
        <w:rPr>
          <w:color w:val="212121"/>
          <w:shd w:val="clear" w:color="auto" w:fill="FFFFFF"/>
        </w:rPr>
        <w:t xml:space="preserve"> P.O. Box 54, Downers Grove IL 60515, USA</w:t>
      </w:r>
      <w:r w:rsidRPr="00E921ED">
        <w:rPr>
          <w:b/>
          <w:bCs/>
          <w:color w:val="212121"/>
          <w:shd w:val="clear" w:color="auto" w:fill="FFFFFF"/>
        </w:rPr>
        <w:t xml:space="preserve"> </w:t>
      </w:r>
      <w:hyperlink r:id="rId23" w:history="1">
        <w:r w:rsidRPr="00E921ED">
          <w:rPr>
            <w:rStyle w:val="Hyperlink"/>
            <w:b/>
            <w:bCs/>
            <w:shd w:val="clear" w:color="auto" w:fill="FFFFFF"/>
          </w:rPr>
          <w:t>https://www.noahshope.com/</w:t>
        </w:r>
      </w:hyperlink>
      <w:r w:rsidRPr="00E921ED">
        <w:rPr>
          <w:b/>
          <w:bCs/>
          <w:color w:val="212121"/>
          <w:shd w:val="clear" w:color="auto" w:fill="FFFFFF"/>
        </w:rPr>
        <w:t xml:space="preserve"> </w:t>
      </w:r>
    </w:p>
    <w:p w14:paraId="5226BF39" w14:textId="77777777" w:rsidR="00BC0302" w:rsidRPr="00E921ED" w:rsidRDefault="00BC0302" w:rsidP="00142E93">
      <w:pPr>
        <w:pStyle w:val="NormalWeb"/>
        <w:numPr>
          <w:ilvl w:val="0"/>
          <w:numId w:val="5"/>
        </w:numPr>
        <w:spacing w:before="0" w:beforeAutospacing="0" w:after="0" w:afterAutospacing="0" w:line="480" w:lineRule="auto"/>
        <w:rPr>
          <w:b/>
          <w:bCs/>
          <w:color w:val="212121"/>
          <w:shd w:val="clear" w:color="auto" w:fill="FFFFFF"/>
          <w:lang w:val="fr-FR"/>
        </w:rPr>
      </w:pPr>
      <w:r w:rsidRPr="00E921ED">
        <w:rPr>
          <w:b/>
          <w:bCs/>
          <w:color w:val="212121"/>
          <w:shd w:val="clear" w:color="auto" w:fill="FFFFFF"/>
          <w:lang w:val="fr-FR"/>
        </w:rPr>
        <w:t>A-NCL (Associazione Nazionale Ceroidolipofuscinosi)</w:t>
      </w:r>
      <w:r w:rsidRPr="00E921ED">
        <w:rPr>
          <w:color w:val="212121"/>
          <w:shd w:val="clear" w:color="auto" w:fill="FFFFFF"/>
          <w:lang w:val="fr-FR"/>
        </w:rPr>
        <w:t xml:space="preserve"> </w:t>
      </w:r>
    </w:p>
    <w:p w14:paraId="72F70D5F" w14:textId="77777777" w:rsidR="00BC0302" w:rsidRPr="00E921ED" w:rsidRDefault="00BC0302" w:rsidP="00142E93">
      <w:pPr>
        <w:pStyle w:val="NormalWeb"/>
        <w:spacing w:before="0" w:beforeAutospacing="0" w:after="0" w:afterAutospacing="0" w:line="480" w:lineRule="auto"/>
        <w:ind w:left="709"/>
        <w:rPr>
          <w:b/>
          <w:bCs/>
          <w:shd w:val="clear" w:color="auto" w:fill="FFFFFF"/>
        </w:rPr>
      </w:pPr>
      <w:r w:rsidRPr="00E921ED">
        <w:t>email address: </w:t>
      </w:r>
      <w:hyperlink r:id="rId24" w:tgtFrame="_blank" w:history="1">
        <w:r w:rsidRPr="00E921ED">
          <w:rPr>
            <w:rStyle w:val="Hyperlink"/>
            <w:color w:val="auto"/>
          </w:rPr>
          <w:t>segreteria@a-ncl.it</w:t>
        </w:r>
      </w:hyperlink>
      <w:r w:rsidRPr="00E921ED">
        <w:rPr>
          <w:b/>
          <w:bCs/>
          <w:shd w:val="clear" w:color="auto" w:fill="FFFFFF"/>
        </w:rPr>
        <w:t xml:space="preserve"> </w:t>
      </w:r>
    </w:p>
    <w:p w14:paraId="026FDD95" w14:textId="77777777" w:rsidR="00BC0302" w:rsidRPr="00E921ED" w:rsidRDefault="00BC0302" w:rsidP="00142E93">
      <w:pPr>
        <w:pStyle w:val="NormalWeb"/>
        <w:spacing w:before="0" w:beforeAutospacing="0" w:after="0" w:afterAutospacing="0" w:line="480" w:lineRule="auto"/>
        <w:ind w:left="709"/>
        <w:rPr>
          <w:b/>
          <w:bCs/>
          <w:shd w:val="clear" w:color="auto" w:fill="FFFFFF"/>
        </w:rPr>
      </w:pPr>
      <w:r w:rsidRPr="00E921ED">
        <w:t>web site: </w:t>
      </w:r>
      <w:hyperlink r:id="rId25" w:tgtFrame="_blank" w:history="1">
        <w:r w:rsidRPr="00E921ED">
          <w:rPr>
            <w:rStyle w:val="Hyperlink"/>
            <w:color w:val="auto"/>
          </w:rPr>
          <w:t>www.a-ncl.it</w:t>
        </w:r>
      </w:hyperlink>
      <w:r w:rsidRPr="00E921ED">
        <w:rPr>
          <w:b/>
          <w:bCs/>
          <w:shd w:val="clear" w:color="auto" w:fill="FFFFFF"/>
        </w:rPr>
        <w:t xml:space="preserve"> </w:t>
      </w:r>
    </w:p>
    <w:p w14:paraId="4EBEF221" w14:textId="0D189098" w:rsidR="00BC0302" w:rsidRPr="00E921ED" w:rsidRDefault="00BC0302" w:rsidP="00142E93">
      <w:pPr>
        <w:pStyle w:val="NormalWeb"/>
        <w:spacing w:before="0" w:beforeAutospacing="0" w:after="0" w:afterAutospacing="0" w:line="480" w:lineRule="auto"/>
        <w:ind w:left="709"/>
        <w:rPr>
          <w:b/>
          <w:bCs/>
          <w:shd w:val="clear" w:color="auto" w:fill="FFFFFF"/>
        </w:rPr>
      </w:pPr>
      <w:r w:rsidRPr="00E921ED">
        <w:lastRenderedPageBreak/>
        <w:t>FaceBook account:  A-NCL Associazione Nazionale Ceroidilipofuscinosi Onlus</w:t>
      </w:r>
    </w:p>
    <w:p w14:paraId="41FAA6C1" w14:textId="77777777" w:rsidR="00647AD0" w:rsidRPr="00E921ED" w:rsidRDefault="00647AD0" w:rsidP="00142E93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rPr>
          <w:b/>
          <w:bCs/>
          <w:shd w:val="clear" w:color="auto" w:fill="FFFFFF"/>
        </w:rPr>
      </w:pPr>
      <w:r w:rsidRPr="00E921ED">
        <w:rPr>
          <w:b/>
          <w:bCs/>
          <w:shd w:val="clear" w:color="auto" w:fill="FFFFFF"/>
        </w:rPr>
        <w:t>NCL-Gruppe Deutschland e.V. (German NCL Family Group)</w:t>
      </w:r>
    </w:p>
    <w:p w14:paraId="47DC0C62" w14:textId="77777777" w:rsidR="00647AD0" w:rsidRPr="00E921ED" w:rsidRDefault="00647AD0" w:rsidP="00142E93">
      <w:pPr>
        <w:pStyle w:val="NormalWeb"/>
        <w:spacing w:before="0" w:beforeAutospacing="0" w:after="0" w:afterAutospacing="0" w:line="480" w:lineRule="auto"/>
        <w:ind w:left="720"/>
        <w:rPr>
          <w:b/>
          <w:bCs/>
          <w:shd w:val="clear" w:color="auto" w:fill="FFFFFF"/>
        </w:rPr>
      </w:pPr>
      <w:r w:rsidRPr="00E921ED">
        <w:rPr>
          <w:b/>
          <w:bCs/>
        </w:rPr>
        <w:t>Phone:</w:t>
      </w:r>
      <w:r w:rsidRPr="00E921ED">
        <w:t> +49 30 411 26 19</w:t>
      </w:r>
    </w:p>
    <w:p w14:paraId="5FD3F65F" w14:textId="77777777" w:rsidR="00647AD0" w:rsidRPr="00E921ED" w:rsidRDefault="00647AD0" w:rsidP="00142E93">
      <w:pPr>
        <w:pStyle w:val="NormalWeb"/>
        <w:spacing w:before="0" w:beforeAutospacing="0" w:after="0" w:afterAutospacing="0" w:line="480" w:lineRule="auto"/>
        <w:ind w:left="709"/>
        <w:rPr>
          <w:b/>
          <w:bCs/>
          <w:shd w:val="clear" w:color="auto" w:fill="FFFFFF"/>
        </w:rPr>
      </w:pPr>
      <w:r w:rsidRPr="00E921ED">
        <w:rPr>
          <w:b/>
        </w:rPr>
        <w:t>email:</w:t>
      </w:r>
      <w:r w:rsidRPr="00E921ED">
        <w:t> Iris.Dyck@ncl-info.de</w:t>
      </w:r>
      <w:r w:rsidRPr="00E921ED">
        <w:rPr>
          <w:b/>
          <w:bCs/>
          <w:shd w:val="clear" w:color="auto" w:fill="FFFFFF"/>
        </w:rPr>
        <w:t xml:space="preserve"> </w:t>
      </w:r>
    </w:p>
    <w:p w14:paraId="619F947E" w14:textId="77777777" w:rsidR="00647AD0" w:rsidRPr="00E921ED" w:rsidRDefault="00647AD0" w:rsidP="00142E93">
      <w:pPr>
        <w:pStyle w:val="NormalWeb"/>
        <w:spacing w:before="0" w:beforeAutospacing="0" w:after="0" w:afterAutospacing="0" w:line="480" w:lineRule="auto"/>
        <w:ind w:left="709"/>
        <w:rPr>
          <w:b/>
          <w:bCs/>
          <w:shd w:val="clear" w:color="auto" w:fill="FFFFFF"/>
        </w:rPr>
      </w:pPr>
      <w:r w:rsidRPr="00E921ED">
        <w:rPr>
          <w:b/>
        </w:rPr>
        <w:t>web site: </w:t>
      </w:r>
      <w:r w:rsidRPr="00E921ED">
        <w:t>https://www.ncl-deutschland.de</w:t>
      </w:r>
    </w:p>
    <w:p w14:paraId="42109AE3" w14:textId="77777777" w:rsidR="00647AD0" w:rsidRPr="00E921ED" w:rsidRDefault="00647AD0" w:rsidP="00142E93">
      <w:pPr>
        <w:pStyle w:val="NormalWeb"/>
        <w:spacing w:before="0" w:beforeAutospacing="0" w:after="0" w:afterAutospacing="0" w:line="480" w:lineRule="auto"/>
        <w:ind w:left="709"/>
      </w:pPr>
      <w:r w:rsidRPr="00E921ED">
        <w:t>FaceBook account:  https://de-de.facebook.com/NCLDeutschland</w:t>
      </w:r>
    </w:p>
    <w:p w14:paraId="67BFD020" w14:textId="2FE0216A" w:rsidR="00BC0302" w:rsidRDefault="00BC0302" w:rsidP="00BC0302">
      <w:pPr>
        <w:pStyle w:val="NormalWeb"/>
        <w:spacing w:before="0" w:beforeAutospacing="0" w:after="0" w:afterAutospacing="0" w:line="480" w:lineRule="auto"/>
        <w:ind w:left="720"/>
        <w:rPr>
          <w:b/>
          <w:bCs/>
          <w:color w:val="212121"/>
          <w:shd w:val="clear" w:color="auto" w:fill="FFFFFF"/>
        </w:rPr>
      </w:pPr>
    </w:p>
    <w:p w14:paraId="446E9EE6" w14:textId="1144CAC4" w:rsidR="0076437F" w:rsidRDefault="0076437F" w:rsidP="00BC0302">
      <w:pPr>
        <w:pStyle w:val="NormalWeb"/>
        <w:spacing w:before="0" w:beforeAutospacing="0" w:after="0" w:afterAutospacing="0" w:line="480" w:lineRule="auto"/>
        <w:ind w:left="720"/>
        <w:rPr>
          <w:b/>
          <w:bCs/>
          <w:color w:val="212121"/>
          <w:shd w:val="clear" w:color="auto" w:fill="FFFFFF"/>
        </w:rPr>
      </w:pPr>
    </w:p>
    <w:p w14:paraId="1723761B" w14:textId="77777777" w:rsidR="0076437F" w:rsidRPr="00E921ED" w:rsidRDefault="0076437F" w:rsidP="00BC0302">
      <w:pPr>
        <w:pStyle w:val="NormalWeb"/>
        <w:spacing w:before="0" w:beforeAutospacing="0" w:after="0" w:afterAutospacing="0" w:line="480" w:lineRule="auto"/>
        <w:ind w:left="720"/>
        <w:rPr>
          <w:b/>
          <w:bCs/>
          <w:color w:val="212121"/>
          <w:shd w:val="clear" w:color="auto" w:fill="FFFFFF"/>
        </w:rPr>
      </w:pPr>
    </w:p>
    <w:p w14:paraId="54389E7E" w14:textId="77777777" w:rsidR="0076437F" w:rsidRDefault="0076437F" w:rsidP="0076437F">
      <w:r>
        <w:rPr>
          <w:noProof/>
        </w:rPr>
        <w:drawing>
          <wp:inline distT="0" distB="0" distL="0" distR="0" wp14:anchorId="403A156C" wp14:editId="0F5494CC">
            <wp:extent cx="5689367" cy="2486025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15678" cy="2497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536AB" w14:textId="77777777" w:rsidR="0076437F" w:rsidRPr="00BF1685" w:rsidRDefault="0076437F" w:rsidP="0076437F">
      <w:pPr>
        <w:rPr>
          <w:rFonts w:ascii="Times New Roman" w:hAnsi="Times New Roman" w:cs="Times New Roman"/>
          <w:sz w:val="24"/>
          <w:szCs w:val="24"/>
        </w:rPr>
      </w:pPr>
      <w:r w:rsidRPr="00BF1685">
        <w:rPr>
          <w:rFonts w:ascii="Times New Roman" w:hAnsi="Times New Roman" w:cs="Times New Roman"/>
          <w:sz w:val="24"/>
          <w:szCs w:val="24"/>
        </w:rPr>
        <w:t xml:space="preserve">Figure 1. </w:t>
      </w:r>
    </w:p>
    <w:p w14:paraId="7DAF115D" w14:textId="77777777" w:rsidR="0076437F" w:rsidRPr="00BF1685" w:rsidRDefault="0076437F" w:rsidP="0076437F">
      <w:pPr>
        <w:autoSpaceDE w:val="0"/>
        <w:autoSpaceDN w:val="0"/>
        <w:rPr>
          <w:rFonts w:ascii="Times New Roman" w:hAnsi="Times New Roman" w:cs="Times New Roman"/>
          <w:color w:val="000000"/>
          <w:sz w:val="24"/>
          <w:szCs w:val="24"/>
        </w:rPr>
      </w:pPr>
      <w:r w:rsidRPr="00BF1685">
        <w:rPr>
          <w:rFonts w:ascii="Times New Roman" w:hAnsi="Times New Roman" w:cs="Times New Roman"/>
          <w:sz w:val="24"/>
          <w:szCs w:val="24"/>
        </w:rPr>
        <w:t xml:space="preserve">A palliative care framework for CLN2 disease management facilitates comprehensive care of patients and families. </w:t>
      </w:r>
      <w:r w:rsidRPr="00BF1685">
        <w:rPr>
          <w:rFonts w:ascii="Times New Roman" w:hAnsi="Times New Roman" w:cs="Times New Roman"/>
          <w:color w:val="000000"/>
          <w:sz w:val="24"/>
          <w:szCs w:val="24"/>
        </w:rPr>
        <w:t xml:space="preserve">Figure taken from Williams R. E et al., (2017)  Management strategies for CLN2 disease. </w:t>
      </w:r>
      <w:hyperlink r:id="rId27" w:history="1">
        <w:r w:rsidRPr="00BF1685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pediatrneurol.2017.01.034</w:t>
        </w:r>
      </w:hyperlink>
      <w:r w:rsidRPr="00BF1685">
        <w:rPr>
          <w:rFonts w:ascii="Times New Roman" w:hAnsi="Times New Roman" w:cs="Times New Roman"/>
          <w:sz w:val="24"/>
          <w:szCs w:val="24"/>
        </w:rPr>
        <w:t xml:space="preserve">. </w:t>
      </w:r>
      <w:r w:rsidRPr="00BF1685">
        <w:rPr>
          <w:rFonts w:ascii="Times New Roman" w:hAnsi="Times New Roman" w:cs="Times New Roman"/>
          <w:color w:val="000000"/>
          <w:sz w:val="24"/>
          <w:szCs w:val="24"/>
        </w:rPr>
        <w:t>Published by Elsevier Inc. an open access article under the CC BY-NC-ND license (</w:t>
      </w:r>
      <w:hyperlink r:id="rId28" w:history="1">
        <w:r w:rsidRPr="00BF1685">
          <w:rPr>
            <w:rStyle w:val="Hyperlink"/>
            <w:rFonts w:ascii="Times New Roman" w:hAnsi="Times New Roman" w:cs="Times New Roman"/>
            <w:sz w:val="24"/>
            <w:szCs w:val="24"/>
          </w:rPr>
          <w:t>http://creativecommons.org/licenses/by-nc-nd/4.0/</w:t>
        </w:r>
      </w:hyperlink>
      <w:r w:rsidRPr="00BF1685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14:paraId="342A8E80" w14:textId="77777777" w:rsidR="00810684" w:rsidRPr="00E921ED" w:rsidRDefault="00810684" w:rsidP="001531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A807AD" w14:textId="6036C2E8" w:rsidR="00D76AB5" w:rsidRPr="00E921ED" w:rsidRDefault="00D76AB5" w:rsidP="00D76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C8D783" w14:textId="77777777" w:rsidR="00D76AB5" w:rsidRPr="00E921ED" w:rsidRDefault="00D76AB5" w:rsidP="0015319D">
      <w:pPr>
        <w:pStyle w:val="ListParagraph"/>
        <w:spacing w:line="480" w:lineRule="auto"/>
      </w:pPr>
    </w:p>
    <w:p w14:paraId="025EE20D" w14:textId="1F4338B1" w:rsidR="006278E8" w:rsidRPr="00E921ED" w:rsidRDefault="00F7024A" w:rsidP="00D76AB5">
      <w:pPr>
        <w:pStyle w:val="ListParagraph"/>
      </w:pPr>
      <w:r w:rsidRPr="00E921ED">
        <w:fldChar w:fldCharType="begin"/>
      </w:r>
      <w:r w:rsidRPr="00E921ED">
        <w:instrText xml:space="preserve"> ADDIN EN.REFLIST </w:instrText>
      </w:r>
      <w:r w:rsidRPr="00E921ED">
        <w:fldChar w:fldCharType="end"/>
      </w:r>
    </w:p>
    <w:sectPr w:rsidR="006278E8" w:rsidRPr="00E921ED" w:rsidSect="00D76AB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735A6D" w14:textId="77777777" w:rsidR="00796450" w:rsidRDefault="00796450" w:rsidP="00C115F1">
      <w:pPr>
        <w:spacing w:after="0" w:line="240" w:lineRule="auto"/>
      </w:pPr>
      <w:r>
        <w:separator/>
      </w:r>
    </w:p>
  </w:endnote>
  <w:endnote w:type="continuationSeparator" w:id="0">
    <w:p w14:paraId="52C05476" w14:textId="77777777" w:rsidR="00796450" w:rsidRDefault="00796450" w:rsidP="00C1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BC0CEA" w14:textId="77777777" w:rsidR="00796450" w:rsidRDefault="00796450" w:rsidP="00C115F1">
      <w:pPr>
        <w:spacing w:after="0" w:line="240" w:lineRule="auto"/>
      </w:pPr>
      <w:r>
        <w:separator/>
      </w:r>
    </w:p>
  </w:footnote>
  <w:footnote w:type="continuationSeparator" w:id="0">
    <w:p w14:paraId="37888A66" w14:textId="77777777" w:rsidR="00796450" w:rsidRDefault="00796450" w:rsidP="00C115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ED175A"/>
    <w:multiLevelType w:val="hybridMultilevel"/>
    <w:tmpl w:val="32707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A20CF1"/>
    <w:multiLevelType w:val="hybridMultilevel"/>
    <w:tmpl w:val="530AF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E52C7"/>
    <w:multiLevelType w:val="hybridMultilevel"/>
    <w:tmpl w:val="0616BDF6"/>
    <w:lvl w:ilvl="0" w:tplc="08090001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AB7BB8"/>
    <w:multiLevelType w:val="hybridMultilevel"/>
    <w:tmpl w:val="1E421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220E65"/>
    <w:multiLevelType w:val="hybridMultilevel"/>
    <w:tmpl w:val="D6F2C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9A09AD"/>
    <w:multiLevelType w:val="hybridMultilevel"/>
    <w:tmpl w:val="E02C7ABE"/>
    <w:lvl w:ilvl="0" w:tplc="3A7ABE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6A0B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9A89DD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F6DA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40A2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B189B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321E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FEC6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E411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9326363"/>
    <w:multiLevelType w:val="hybridMultilevel"/>
    <w:tmpl w:val="6396CD8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687E27"/>
    <w:multiLevelType w:val="multilevel"/>
    <w:tmpl w:val="C9E63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D72C72"/>
    <w:multiLevelType w:val="hybridMultilevel"/>
    <w:tmpl w:val="D820D6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2"/>
  </w:num>
  <w:num w:numId="4">
    <w:abstractNumId w:val="7"/>
  </w:num>
  <w:num w:numId="5">
    <w:abstractNumId w:val="0"/>
  </w:num>
  <w:num w:numId="6">
    <w:abstractNumId w:val="6"/>
  </w:num>
  <w:num w:numId="7">
    <w:abstractNumId w:val="0"/>
  </w:num>
  <w:num w:numId="8">
    <w:abstractNumId w:val="4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zNLYwMzE1sjSwtDRT0lEKTi0uzszPAykwNKgFAAQcLS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padprwsestqe9r0p5ez2svpztapzt2psf&quot;&gt;CLN2 manuscript&lt;record-ids&gt;&lt;item&gt;57&lt;/item&gt;&lt;/record-ids&gt;&lt;/item&gt;&lt;/Libraries&gt;"/>
  </w:docVars>
  <w:rsids>
    <w:rsidRoot w:val="00956447"/>
    <w:rsid w:val="00003DAC"/>
    <w:rsid w:val="00007A3E"/>
    <w:rsid w:val="00007EC7"/>
    <w:rsid w:val="0003003E"/>
    <w:rsid w:val="000554FE"/>
    <w:rsid w:val="000D38D1"/>
    <w:rsid w:val="000E2C0C"/>
    <w:rsid w:val="00122B6D"/>
    <w:rsid w:val="00142E93"/>
    <w:rsid w:val="00144086"/>
    <w:rsid w:val="0015319D"/>
    <w:rsid w:val="001A2351"/>
    <w:rsid w:val="00203EEF"/>
    <w:rsid w:val="002235E5"/>
    <w:rsid w:val="002305EF"/>
    <w:rsid w:val="0025015A"/>
    <w:rsid w:val="002701F3"/>
    <w:rsid w:val="0027525E"/>
    <w:rsid w:val="002E5EBC"/>
    <w:rsid w:val="0032215E"/>
    <w:rsid w:val="00363315"/>
    <w:rsid w:val="003B584F"/>
    <w:rsid w:val="00400E25"/>
    <w:rsid w:val="00444561"/>
    <w:rsid w:val="0046228D"/>
    <w:rsid w:val="004733CA"/>
    <w:rsid w:val="00475A8D"/>
    <w:rsid w:val="00485E6D"/>
    <w:rsid w:val="004C5B4D"/>
    <w:rsid w:val="00513F33"/>
    <w:rsid w:val="0051695C"/>
    <w:rsid w:val="00552712"/>
    <w:rsid w:val="00564BBD"/>
    <w:rsid w:val="005D0E48"/>
    <w:rsid w:val="005F2E90"/>
    <w:rsid w:val="00604B1E"/>
    <w:rsid w:val="00625949"/>
    <w:rsid w:val="006278E8"/>
    <w:rsid w:val="00643B3F"/>
    <w:rsid w:val="00647AD0"/>
    <w:rsid w:val="006A2CEB"/>
    <w:rsid w:val="006B3D03"/>
    <w:rsid w:val="006D1458"/>
    <w:rsid w:val="006F5E1F"/>
    <w:rsid w:val="00725C37"/>
    <w:rsid w:val="0072788C"/>
    <w:rsid w:val="0076437F"/>
    <w:rsid w:val="00787FF9"/>
    <w:rsid w:val="0079281B"/>
    <w:rsid w:val="00796450"/>
    <w:rsid w:val="007A2005"/>
    <w:rsid w:val="00804642"/>
    <w:rsid w:val="00810684"/>
    <w:rsid w:val="00890B21"/>
    <w:rsid w:val="008D63F2"/>
    <w:rsid w:val="008F1A31"/>
    <w:rsid w:val="008F4527"/>
    <w:rsid w:val="00943C36"/>
    <w:rsid w:val="009556CE"/>
    <w:rsid w:val="00956447"/>
    <w:rsid w:val="009A6396"/>
    <w:rsid w:val="00A446FE"/>
    <w:rsid w:val="00A62691"/>
    <w:rsid w:val="00AA4590"/>
    <w:rsid w:val="00AA7740"/>
    <w:rsid w:val="00AF2F3E"/>
    <w:rsid w:val="00B44E29"/>
    <w:rsid w:val="00B52D03"/>
    <w:rsid w:val="00B92606"/>
    <w:rsid w:val="00B9510B"/>
    <w:rsid w:val="00BC0302"/>
    <w:rsid w:val="00BD58F0"/>
    <w:rsid w:val="00BE4929"/>
    <w:rsid w:val="00C115F1"/>
    <w:rsid w:val="00C4218E"/>
    <w:rsid w:val="00CA767D"/>
    <w:rsid w:val="00CB00D9"/>
    <w:rsid w:val="00CF338B"/>
    <w:rsid w:val="00D050C2"/>
    <w:rsid w:val="00D21F16"/>
    <w:rsid w:val="00D76AB5"/>
    <w:rsid w:val="00D84836"/>
    <w:rsid w:val="00D934F5"/>
    <w:rsid w:val="00E34DEB"/>
    <w:rsid w:val="00E921ED"/>
    <w:rsid w:val="00EB0816"/>
    <w:rsid w:val="00EE644B"/>
    <w:rsid w:val="00F16970"/>
    <w:rsid w:val="00F324AA"/>
    <w:rsid w:val="00F52C84"/>
    <w:rsid w:val="00F7024A"/>
    <w:rsid w:val="00F85881"/>
    <w:rsid w:val="00F85B8A"/>
    <w:rsid w:val="00F86605"/>
    <w:rsid w:val="00FC3E52"/>
    <w:rsid w:val="00FF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27DEB"/>
  <w15:chartTrackingRefBased/>
  <w15:docId w15:val="{0390810C-693F-4D03-9809-B71C1429A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2C0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C0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6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05E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00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E2C0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2C0C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halfrhythm">
    <w:name w:val="half_rhythm"/>
    <w:basedOn w:val="Normal"/>
    <w:rsid w:val="00153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5319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003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30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0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03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1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5F1"/>
  </w:style>
  <w:style w:type="paragraph" w:styleId="Footer">
    <w:name w:val="footer"/>
    <w:basedOn w:val="Normal"/>
    <w:link w:val="FooterChar"/>
    <w:uiPriority w:val="99"/>
    <w:unhideWhenUsed/>
    <w:rsid w:val="00C11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5F1"/>
  </w:style>
  <w:style w:type="character" w:styleId="FollowedHyperlink">
    <w:name w:val="FollowedHyperlink"/>
    <w:basedOn w:val="DefaultParagraphFont"/>
    <w:uiPriority w:val="99"/>
    <w:semiHidden/>
    <w:unhideWhenUsed/>
    <w:rsid w:val="00FF611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F6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6AB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D76AB5"/>
    <w:rPr>
      <w:rFonts w:ascii="Times New Roman" w:eastAsiaTheme="majorEastAsia" w:hAnsi="Times New Roman" w:cs="Times New Roman"/>
      <w:b w:val="0"/>
      <w:noProof/>
      <w:sz w:val="24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6AB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D76AB5"/>
    <w:rPr>
      <w:rFonts w:ascii="Times New Roman" w:eastAsiaTheme="majorEastAsia" w:hAnsi="Times New Roman" w:cs="Times New Roman"/>
      <w:b w:val="0"/>
      <w:noProof/>
      <w:sz w:val="24"/>
      <w:szCs w:val="26"/>
      <w:lang w:val="en-US"/>
    </w:rPr>
  </w:style>
  <w:style w:type="paragraph" w:styleId="Revision">
    <w:name w:val="Revision"/>
    <w:hidden/>
    <w:uiPriority w:val="99"/>
    <w:semiHidden/>
    <w:rsid w:val="00F169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87811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0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4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0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0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9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5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9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9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8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0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3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9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0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7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8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yperlink" Target="http://www.health.gov.au/internet/main/publishing.nsf/Content/79DD3FACA8E75AE2CA257BF0001BAF7A/$File/batten-CLN2-guidelines-april-2019.PDF" TargetMode="External"/><Relationship Id="rId18" Type="http://schemas.openxmlformats.org/officeDocument/2006/relationships/hyperlink" Target="http://www.bdsra.org/" TargetMode="External"/><Relationship Id="rId26" Type="http://schemas.openxmlformats.org/officeDocument/2006/relationships/image" Target="media/image4.png"/><Relationship Id="rId3" Type="http://schemas.openxmlformats.org/officeDocument/2006/relationships/settings" Target="settings.xml"/><Relationship Id="rId21" Type="http://schemas.openxmlformats.org/officeDocument/2006/relationships/hyperlink" Target="https://www.metabolicsupportuk.org/" TargetMode="External"/><Relationship Id="rId7" Type="http://schemas.openxmlformats.org/officeDocument/2006/relationships/hyperlink" Target="https://www.ilae.org" TargetMode="External"/><Relationship Id="rId12" Type="http://schemas.openxmlformats.org/officeDocument/2006/relationships/hyperlink" Target="https://www.has-sante.fr/portail/upload/docs/application/pdf/2019-03/brineura_summary_ct16359.pdf" TargetMode="External"/><Relationship Id="rId17" Type="http://schemas.openxmlformats.org/officeDocument/2006/relationships/hyperlink" Target="http://www.bdfa-uk.org.uk" TargetMode="External"/><Relationship Id="rId25" Type="http://schemas.openxmlformats.org/officeDocument/2006/relationships/hyperlink" Target="https://eur03.safelinks.protection.outlook.com/?url=http%3A%2F%2Fwww.a-ncl.it%2F&amp;data=02%7C01%7C%7C8c38f83797a247acb72508d7dad7dd6f%7C84df9e7fe9f640afb435aaaaaaaaaaaa%7C1%7C0%7C637218492971349579&amp;sdata=pe8wU4lzdLQ%2FqbFCu7oKH7al0oGWq1UApulYg77TD0k%3D&amp;reserved=0" TargetMode="External"/><Relationship Id="rId2" Type="http://schemas.openxmlformats.org/officeDocument/2006/relationships/styles" Target="styles.xml"/><Relationship Id="rId16" Type="http://schemas.openxmlformats.org/officeDocument/2006/relationships/hyperlink" Target="https://eur05.safelinks.protection.outlook.com/?url=https%3A%2F%2Fwww.ucl.ac.uk%2Fncl-disease%2Ffamily-support&amp;data=02%7C01%7C%7C9a2c414eb72b453eb88408d7b93c7418%7C84df9e7fe9f640afb435aaaaaaaaaaaa%7C1%7C0%7C637181541600066956&amp;sdata=Dk8URop2%2BXeAyFIDf10qq%2BcT%2FeAnx1FGXbyfHUKzlds%3D&amp;reserved=0" TargetMode="External"/><Relationship Id="rId20" Type="http://schemas.openxmlformats.org/officeDocument/2006/relationships/hyperlink" Target="http://www.ucl.ac.uk/ncl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ice.org.uk/guidance/indevelopment/gid-hst10008/documents" TargetMode="External"/><Relationship Id="rId24" Type="http://schemas.openxmlformats.org/officeDocument/2006/relationships/hyperlink" Target="mailto:segreteria@a-ncl.it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cadth.ca/sites/default/files/cdr/complete/SR0574%20Brineura%20-%20Final%20CDEC%20Recommendation%20May%2027%2C%202019_for%20posting.pdf" TargetMode="External"/><Relationship Id="rId23" Type="http://schemas.openxmlformats.org/officeDocument/2006/relationships/hyperlink" Target="https://www.noahshope.com/" TargetMode="External"/><Relationship Id="rId28" Type="http://schemas.openxmlformats.org/officeDocument/2006/relationships/hyperlink" Target="http://creativecommons.org/licenses/by-nc-nd/4.0/" TargetMode="External"/><Relationship Id="rId10" Type="http://schemas.openxmlformats.org/officeDocument/2006/relationships/image" Target="media/image3.JPG"/><Relationship Id="rId19" Type="http://schemas.openxmlformats.org/officeDocument/2006/relationships/hyperlink" Target="http://curebatten.org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hyperlink" Target="http://www.health.gov.au/internet/main/publishing.nsf/Content/79DD3FACA8E75AE2CA257BF0001BAF7A/$File/batten-CLN2-guidelines-april-2019.PDF" TargetMode="External"/><Relationship Id="rId22" Type="http://schemas.openxmlformats.org/officeDocument/2006/relationships/hyperlink" Target="http://www.ntsad.org/" TargetMode="External"/><Relationship Id="rId27" Type="http://schemas.openxmlformats.org/officeDocument/2006/relationships/hyperlink" Target="http://dx.doi.org/10.1016/j.pediatrneurol.2017.01.034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40</Words>
  <Characters>7545</Characters>
  <Application>Microsoft Office Word</Application>
  <DocSecurity>0</DocSecurity>
  <Lines>14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son</dc:creator>
  <cp:keywords/>
  <dc:description/>
  <cp:lastModifiedBy>Mole, Sara</cp:lastModifiedBy>
  <cp:revision>2</cp:revision>
  <dcterms:created xsi:type="dcterms:W3CDTF">2021-02-26T14:35:00Z</dcterms:created>
  <dcterms:modified xsi:type="dcterms:W3CDTF">2021-02-26T14:35:00Z</dcterms:modified>
</cp:coreProperties>
</file>